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EDBD9" w14:textId="335C61D8" w:rsidR="00A06C95" w:rsidRDefault="008670CD" w:rsidP="008670CD">
      <w:pPr>
        <w:pStyle w:val="BodyText"/>
        <w:spacing w:before="7"/>
        <w:rPr>
          <w:sz w:val="25"/>
        </w:rPr>
      </w:pPr>
      <w:r>
        <w:rPr>
          <w:noProof/>
        </w:rPr>
        <w:drawing>
          <wp:inline distT="0" distB="0" distL="0" distR="0" wp14:anchorId="7A227993" wp14:editId="1A9A549B">
            <wp:extent cx="6645753" cy="5248275"/>
            <wp:effectExtent l="0" t="0" r="3175" b="0"/>
            <wp:docPr id="19079371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793713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53419" cy="5254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99328" w14:textId="77777777" w:rsidR="00A06C95" w:rsidRDefault="00A06C95">
      <w:pPr>
        <w:pStyle w:val="BodyText"/>
        <w:rPr>
          <w:sz w:val="25"/>
        </w:rPr>
      </w:pPr>
    </w:p>
    <w:p w14:paraId="273F1BB5" w14:textId="079B30EB" w:rsidR="00A06C95" w:rsidRPr="00B7180F" w:rsidRDefault="00285F55" w:rsidP="008670CD">
      <w:pPr>
        <w:pStyle w:val="BodyText"/>
        <w:spacing w:before="1"/>
        <w:ind w:right="1174"/>
        <w:jc w:val="both"/>
        <w:rPr>
          <w:sz w:val="20"/>
          <w:szCs w:val="20"/>
        </w:rPr>
      </w:pPr>
      <w:r>
        <w:rPr>
          <w:sz w:val="20"/>
          <w:szCs w:val="20"/>
        </w:rPr>
        <w:t>Fig A</w:t>
      </w:r>
      <w:r w:rsidR="001C76C3" w:rsidRPr="00B7180F">
        <w:rPr>
          <w:sz w:val="20"/>
          <w:szCs w:val="20"/>
        </w:rPr>
        <w:t xml:space="preserve">. Differentiating N, L, H mice groups using the spectra collected from </w:t>
      </w:r>
      <w:proofErr w:type="spellStart"/>
      <w:r w:rsidR="001C76C3" w:rsidRPr="00B7180F">
        <w:rPr>
          <w:sz w:val="20"/>
          <w:szCs w:val="20"/>
        </w:rPr>
        <w:t>faecal</w:t>
      </w:r>
      <w:proofErr w:type="spellEnd"/>
      <w:r w:rsidR="001C76C3" w:rsidRPr="00B7180F">
        <w:rPr>
          <w:sz w:val="20"/>
          <w:szCs w:val="20"/>
        </w:rPr>
        <w:t xml:space="preserve"> samples of the mice that were used </w:t>
      </w:r>
      <w:del w:id="0" w:author="Tharanga Kariyawasam" w:date="2023-10-25T10:22:00Z">
        <w:r w:rsidR="001C76C3" w:rsidRPr="00B7180F" w:rsidDel="00D0200F">
          <w:rPr>
            <w:sz w:val="20"/>
            <w:szCs w:val="20"/>
          </w:rPr>
          <w:delText>as</w:delText>
        </w:r>
        <w:r w:rsidR="001C76C3" w:rsidRPr="00B7180F" w:rsidDel="00D0200F">
          <w:rPr>
            <w:spacing w:val="-7"/>
            <w:sz w:val="20"/>
            <w:szCs w:val="20"/>
          </w:rPr>
          <w:delText xml:space="preserve"> </w:delText>
        </w:r>
      </w:del>
      <w:ins w:id="1" w:author="Tharanga Kariyawasam" w:date="2023-10-25T10:22:00Z">
        <w:r w:rsidR="00D0200F">
          <w:rPr>
            <w:sz w:val="20"/>
            <w:szCs w:val="20"/>
          </w:rPr>
          <w:t>for</w:t>
        </w:r>
      </w:ins>
      <w:del w:id="2" w:author="Tharanga Kariyawasam" w:date="2023-10-25T10:22:00Z">
        <w:r w:rsidR="001C76C3" w:rsidRPr="00B7180F" w:rsidDel="00D0200F">
          <w:rPr>
            <w:sz w:val="20"/>
            <w:szCs w:val="20"/>
          </w:rPr>
          <w:delText>the</w:delText>
        </w:r>
      </w:del>
      <w:r w:rsidR="001C76C3" w:rsidRPr="00B7180F">
        <w:rPr>
          <w:spacing w:val="-8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training</w:t>
      </w:r>
      <w:r w:rsidR="001C76C3" w:rsidRPr="00B7180F">
        <w:rPr>
          <w:spacing w:val="-8"/>
          <w:sz w:val="20"/>
          <w:szCs w:val="20"/>
        </w:rPr>
        <w:t xml:space="preserve"> </w:t>
      </w:r>
      <w:del w:id="3" w:author="Tharanga Kariyawasam" w:date="2023-10-25T10:22:00Z">
        <w:r w:rsidR="001C76C3" w:rsidRPr="00B7180F" w:rsidDel="00D0200F">
          <w:rPr>
            <w:sz w:val="20"/>
            <w:szCs w:val="20"/>
          </w:rPr>
          <w:delText>set</w:delText>
        </w:r>
      </w:del>
      <w:ins w:id="4" w:author="Tharanga Kariyawasam" w:date="2023-10-25T10:22:00Z">
        <w:r w:rsidR="00D0200F">
          <w:rPr>
            <w:sz w:val="20"/>
            <w:szCs w:val="20"/>
          </w:rPr>
          <w:t>the model</w:t>
        </w:r>
      </w:ins>
      <w:r w:rsidR="001C76C3" w:rsidRPr="00B7180F">
        <w:rPr>
          <w:sz w:val="20"/>
          <w:szCs w:val="20"/>
        </w:rPr>
        <w:t>,</w:t>
      </w:r>
      <w:r w:rsidR="001C76C3" w:rsidRPr="00B7180F">
        <w:rPr>
          <w:spacing w:val="-8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regardless</w:t>
      </w:r>
      <w:r w:rsidR="001C76C3" w:rsidRPr="00B7180F">
        <w:rPr>
          <w:spacing w:val="-8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of</w:t>
      </w:r>
      <w:r w:rsidR="001C76C3" w:rsidRPr="00B7180F">
        <w:rPr>
          <w:spacing w:val="-9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the</w:t>
      </w:r>
      <w:r w:rsidR="001C76C3" w:rsidRPr="00B7180F">
        <w:rPr>
          <w:spacing w:val="-8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period</w:t>
      </w:r>
      <w:r w:rsidR="001C76C3" w:rsidRPr="00B7180F">
        <w:rPr>
          <w:spacing w:val="-8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of</w:t>
      </w:r>
      <w:r w:rsidR="001C76C3" w:rsidRPr="00B7180F">
        <w:rPr>
          <w:spacing w:val="-8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infection,</w:t>
      </w:r>
      <w:r w:rsidR="001C76C3" w:rsidRPr="00B7180F">
        <w:rPr>
          <w:spacing w:val="-8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at</w:t>
      </w:r>
      <w:r w:rsidR="001C76C3" w:rsidRPr="00B7180F">
        <w:rPr>
          <w:spacing w:val="-7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24</w:t>
      </w:r>
      <w:r w:rsidR="001C76C3" w:rsidRPr="00B7180F">
        <w:rPr>
          <w:spacing w:val="-8"/>
          <w:sz w:val="20"/>
          <w:szCs w:val="20"/>
        </w:rPr>
        <w:t xml:space="preserve"> </w:t>
      </w:r>
      <w:proofErr w:type="spellStart"/>
      <w:r w:rsidR="001C76C3" w:rsidRPr="00B7180F">
        <w:rPr>
          <w:sz w:val="20"/>
          <w:szCs w:val="20"/>
        </w:rPr>
        <w:t>h</w:t>
      </w:r>
      <w:del w:id="5" w:author="Tharanga Kariyawasam" w:date="2023-10-25T10:22:00Z">
        <w:r w:rsidR="001C76C3" w:rsidRPr="00B7180F" w:rsidDel="00D0200F">
          <w:rPr>
            <w:sz w:val="20"/>
            <w:szCs w:val="20"/>
          </w:rPr>
          <w:delText>ou</w:delText>
        </w:r>
      </w:del>
      <w:r w:rsidR="001C76C3" w:rsidRPr="00B7180F">
        <w:rPr>
          <w:sz w:val="20"/>
          <w:szCs w:val="20"/>
        </w:rPr>
        <w:t>rs</w:t>
      </w:r>
      <w:proofErr w:type="spellEnd"/>
      <w:r w:rsidR="001C76C3" w:rsidRPr="00B7180F">
        <w:rPr>
          <w:spacing w:val="-7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p</w:t>
      </w:r>
      <w:del w:id="6" w:author="Tharanga Kariyawasam" w:date="2023-10-25T10:22:00Z">
        <w:r w:rsidR="001C76C3" w:rsidRPr="00B7180F" w:rsidDel="00D0200F">
          <w:rPr>
            <w:sz w:val="20"/>
            <w:szCs w:val="20"/>
          </w:rPr>
          <w:delText>ost</w:delText>
        </w:r>
      </w:del>
      <w:del w:id="7" w:author="Tharanga Kariyawasam" w:date="2023-10-25T10:23:00Z">
        <w:r w:rsidR="001C76C3" w:rsidRPr="00B7180F" w:rsidDel="00D0200F">
          <w:rPr>
            <w:spacing w:val="-9"/>
            <w:sz w:val="20"/>
            <w:szCs w:val="20"/>
          </w:rPr>
          <w:delText xml:space="preserve"> </w:delText>
        </w:r>
      </w:del>
      <w:r w:rsidR="001C76C3" w:rsidRPr="00B7180F">
        <w:rPr>
          <w:sz w:val="20"/>
          <w:szCs w:val="20"/>
        </w:rPr>
        <w:t>i</w:t>
      </w:r>
      <w:del w:id="8" w:author="Tharanga Kariyawasam" w:date="2023-10-25T10:23:00Z">
        <w:r w:rsidR="001C76C3" w:rsidRPr="00B7180F" w:rsidDel="00D0200F">
          <w:rPr>
            <w:sz w:val="20"/>
            <w:szCs w:val="20"/>
          </w:rPr>
          <w:delText>nfection</w:delText>
        </w:r>
      </w:del>
      <w:r w:rsidR="001C76C3" w:rsidRPr="00B7180F">
        <w:rPr>
          <w:sz w:val="20"/>
          <w:szCs w:val="20"/>
        </w:rPr>
        <w:t>,</w:t>
      </w:r>
      <w:r w:rsidR="001C76C3" w:rsidRPr="00B7180F">
        <w:rPr>
          <w:spacing w:val="-7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2</w:t>
      </w:r>
      <w:r w:rsidR="001C76C3" w:rsidRPr="00B7180F">
        <w:rPr>
          <w:spacing w:val="-8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and</w:t>
      </w:r>
      <w:r w:rsidR="001C76C3" w:rsidRPr="00B7180F">
        <w:rPr>
          <w:spacing w:val="-8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6</w:t>
      </w:r>
      <w:r w:rsidR="001C76C3" w:rsidRPr="00B7180F">
        <w:rPr>
          <w:spacing w:val="-8"/>
          <w:sz w:val="20"/>
          <w:szCs w:val="20"/>
        </w:rPr>
        <w:t xml:space="preserve"> </w:t>
      </w:r>
      <w:proofErr w:type="spellStart"/>
      <w:r w:rsidR="001C76C3" w:rsidRPr="00B7180F">
        <w:rPr>
          <w:sz w:val="20"/>
          <w:szCs w:val="20"/>
        </w:rPr>
        <w:t>w</w:t>
      </w:r>
      <w:del w:id="9" w:author="Tharanga Kariyawasam" w:date="2023-10-25T10:23:00Z">
        <w:r w:rsidR="001C76C3" w:rsidRPr="00B7180F" w:rsidDel="00D0200F">
          <w:rPr>
            <w:sz w:val="20"/>
            <w:szCs w:val="20"/>
          </w:rPr>
          <w:delText>eeks</w:delText>
        </w:r>
        <w:r w:rsidR="001C76C3" w:rsidRPr="00B7180F" w:rsidDel="00D0200F">
          <w:rPr>
            <w:spacing w:val="-7"/>
            <w:sz w:val="20"/>
            <w:szCs w:val="20"/>
          </w:rPr>
          <w:delText xml:space="preserve"> </w:delText>
        </w:r>
      </w:del>
      <w:r w:rsidR="001C76C3" w:rsidRPr="00B7180F">
        <w:rPr>
          <w:sz w:val="20"/>
          <w:szCs w:val="20"/>
        </w:rPr>
        <w:t>p</w:t>
      </w:r>
      <w:del w:id="10" w:author="Tharanga Kariyawasam" w:date="2023-10-25T10:23:00Z">
        <w:r w:rsidR="001C76C3" w:rsidRPr="00B7180F" w:rsidDel="00D0200F">
          <w:rPr>
            <w:sz w:val="20"/>
            <w:szCs w:val="20"/>
          </w:rPr>
          <w:delText>ost</w:delText>
        </w:r>
        <w:r w:rsidR="001C76C3" w:rsidRPr="00B7180F" w:rsidDel="00D0200F">
          <w:rPr>
            <w:spacing w:val="-8"/>
            <w:sz w:val="20"/>
            <w:szCs w:val="20"/>
          </w:rPr>
          <w:delText xml:space="preserve"> </w:delText>
        </w:r>
      </w:del>
      <w:r w:rsidR="001C76C3" w:rsidRPr="00B7180F">
        <w:rPr>
          <w:sz w:val="20"/>
          <w:szCs w:val="20"/>
        </w:rPr>
        <w:t>i</w:t>
      </w:r>
      <w:proofErr w:type="spellEnd"/>
      <w:del w:id="11" w:author="Tharanga Kariyawasam" w:date="2023-10-25T10:23:00Z">
        <w:r w:rsidR="001C76C3" w:rsidRPr="00B7180F" w:rsidDel="00D0200F">
          <w:rPr>
            <w:sz w:val="20"/>
            <w:szCs w:val="20"/>
          </w:rPr>
          <w:delText>nfection</w:delText>
        </w:r>
      </w:del>
      <w:r w:rsidR="001C76C3" w:rsidRPr="00B7180F">
        <w:rPr>
          <w:sz w:val="20"/>
          <w:szCs w:val="20"/>
        </w:rPr>
        <w:t>.</w:t>
      </w:r>
      <w:r w:rsidR="001C76C3" w:rsidRPr="00B7180F">
        <w:rPr>
          <w:spacing w:val="-7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 xml:space="preserve">Related to Fig </w:t>
      </w:r>
      <w:r w:rsidR="00F51991" w:rsidRPr="00B7180F">
        <w:rPr>
          <w:sz w:val="20"/>
          <w:szCs w:val="20"/>
        </w:rPr>
        <w:t>4</w:t>
      </w:r>
      <w:r w:rsidR="001C76C3" w:rsidRPr="00B7180F">
        <w:rPr>
          <w:sz w:val="20"/>
          <w:szCs w:val="20"/>
        </w:rPr>
        <w:t>.</w:t>
      </w:r>
    </w:p>
    <w:p w14:paraId="0C36CD20" w14:textId="4CAB54EC" w:rsidR="00A06C95" w:rsidRDefault="008670CD">
      <w:pPr>
        <w:pStyle w:val="BodyText"/>
        <w:rPr>
          <w:sz w:val="20"/>
        </w:rPr>
      </w:pPr>
      <w:r>
        <w:rPr>
          <w:noProof/>
        </w:rPr>
        <w:lastRenderedPageBreak/>
        <w:drawing>
          <wp:inline distT="0" distB="0" distL="0" distR="0" wp14:anchorId="63E5C7B6" wp14:editId="45C5E6EC">
            <wp:extent cx="6385560" cy="6536683"/>
            <wp:effectExtent l="0" t="0" r="0" b="0"/>
            <wp:docPr id="622960386" name="Picture 1" descr="A chart of blood-related infection statu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960386" name="Picture 1" descr="A chart of blood-related infection statu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92903" cy="654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1CA68" w14:textId="77777777" w:rsidR="008670CD" w:rsidRDefault="008670CD" w:rsidP="008670CD">
      <w:pPr>
        <w:pStyle w:val="BodyText"/>
        <w:spacing w:before="1"/>
        <w:ind w:left="100" w:right="1117"/>
        <w:jc w:val="both"/>
        <w:rPr>
          <w:sz w:val="20"/>
          <w:szCs w:val="20"/>
        </w:rPr>
      </w:pPr>
    </w:p>
    <w:p w14:paraId="0B6BCF2D" w14:textId="39F29BEF" w:rsidR="00A06C95" w:rsidRPr="00B7180F" w:rsidRDefault="00285F55" w:rsidP="008670CD">
      <w:pPr>
        <w:pStyle w:val="BodyText"/>
        <w:spacing w:before="1"/>
        <w:ind w:right="1117"/>
        <w:jc w:val="both"/>
        <w:rPr>
          <w:sz w:val="20"/>
          <w:szCs w:val="20"/>
        </w:rPr>
      </w:pPr>
      <w:r>
        <w:rPr>
          <w:sz w:val="20"/>
          <w:szCs w:val="20"/>
        </w:rPr>
        <w:t>Fig B</w:t>
      </w:r>
      <w:r w:rsidR="001C76C3" w:rsidRPr="00B7180F">
        <w:rPr>
          <w:sz w:val="20"/>
          <w:szCs w:val="20"/>
        </w:rPr>
        <w:t>. Differentiating N, L, H</w:t>
      </w:r>
      <w:r w:rsidR="001C76C3" w:rsidRPr="00B7180F">
        <w:rPr>
          <w:spacing w:val="-4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mice</w:t>
      </w:r>
      <w:r w:rsidR="001C76C3" w:rsidRPr="00B7180F">
        <w:rPr>
          <w:spacing w:val="-1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groups</w:t>
      </w:r>
      <w:r w:rsidR="001C76C3" w:rsidRPr="00B7180F">
        <w:rPr>
          <w:spacing w:val="-1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using the</w:t>
      </w:r>
      <w:r w:rsidR="001C76C3" w:rsidRPr="00B7180F">
        <w:rPr>
          <w:spacing w:val="-1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spectra</w:t>
      </w:r>
      <w:r w:rsidR="001C76C3" w:rsidRPr="00B7180F">
        <w:rPr>
          <w:spacing w:val="-1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collected from whole</w:t>
      </w:r>
      <w:r w:rsidR="001C76C3" w:rsidRPr="00B7180F">
        <w:rPr>
          <w:spacing w:val="-3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blood samples</w:t>
      </w:r>
      <w:r w:rsidR="001C76C3" w:rsidRPr="00B7180F">
        <w:rPr>
          <w:spacing w:val="-1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of</w:t>
      </w:r>
      <w:r w:rsidR="001C76C3" w:rsidRPr="00B7180F">
        <w:rPr>
          <w:spacing w:val="-1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the</w:t>
      </w:r>
      <w:r w:rsidR="001C76C3" w:rsidRPr="00B7180F">
        <w:rPr>
          <w:spacing w:val="-1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mice</w:t>
      </w:r>
      <w:r w:rsidR="001C76C3" w:rsidRPr="00B7180F">
        <w:rPr>
          <w:spacing w:val="-1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that</w:t>
      </w:r>
      <w:r w:rsidR="001C76C3" w:rsidRPr="00B7180F">
        <w:rPr>
          <w:spacing w:val="-2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 xml:space="preserve">were used </w:t>
      </w:r>
      <w:del w:id="12" w:author="Tharanga Kariyawasam" w:date="2023-10-25T10:24:00Z">
        <w:r w:rsidR="001C76C3" w:rsidRPr="00B7180F" w:rsidDel="00486F48">
          <w:rPr>
            <w:sz w:val="20"/>
            <w:szCs w:val="20"/>
          </w:rPr>
          <w:delText>as the</w:delText>
        </w:r>
      </w:del>
      <w:ins w:id="13" w:author="Tharanga Kariyawasam" w:date="2023-10-25T10:24:00Z">
        <w:r w:rsidR="00486F48">
          <w:rPr>
            <w:sz w:val="20"/>
            <w:szCs w:val="20"/>
          </w:rPr>
          <w:t>for</w:t>
        </w:r>
      </w:ins>
      <w:r w:rsidR="001C76C3" w:rsidRPr="00B7180F">
        <w:rPr>
          <w:sz w:val="20"/>
          <w:szCs w:val="20"/>
        </w:rPr>
        <w:t xml:space="preserve"> training </w:t>
      </w:r>
      <w:ins w:id="14" w:author="Tharanga Kariyawasam" w:date="2023-10-25T10:24:00Z">
        <w:r w:rsidR="00486F48">
          <w:rPr>
            <w:sz w:val="20"/>
            <w:szCs w:val="20"/>
          </w:rPr>
          <w:t>the model</w:t>
        </w:r>
      </w:ins>
      <w:del w:id="15" w:author="Tharanga Kariyawasam" w:date="2023-10-25T10:24:00Z">
        <w:r w:rsidR="001C76C3" w:rsidRPr="00B7180F" w:rsidDel="00486F48">
          <w:rPr>
            <w:sz w:val="20"/>
            <w:szCs w:val="20"/>
          </w:rPr>
          <w:delText>set</w:delText>
        </w:r>
      </w:del>
      <w:r w:rsidR="001C76C3" w:rsidRPr="00B7180F">
        <w:rPr>
          <w:sz w:val="20"/>
          <w:szCs w:val="20"/>
        </w:rPr>
        <w:t xml:space="preserve"> at 2 and 6 </w:t>
      </w:r>
      <w:proofErr w:type="spellStart"/>
      <w:r w:rsidR="001C76C3" w:rsidRPr="00B7180F">
        <w:rPr>
          <w:sz w:val="20"/>
          <w:szCs w:val="20"/>
        </w:rPr>
        <w:t>w</w:t>
      </w:r>
      <w:del w:id="16" w:author="Tharanga Kariyawasam" w:date="2023-10-25T10:25:00Z">
        <w:r w:rsidR="001C76C3" w:rsidRPr="00B7180F" w:rsidDel="00486F48">
          <w:rPr>
            <w:sz w:val="20"/>
            <w:szCs w:val="20"/>
          </w:rPr>
          <w:delText xml:space="preserve">eeks </w:delText>
        </w:r>
      </w:del>
      <w:r w:rsidR="001C76C3" w:rsidRPr="00B7180F">
        <w:rPr>
          <w:sz w:val="20"/>
          <w:szCs w:val="20"/>
        </w:rPr>
        <w:t>p</w:t>
      </w:r>
      <w:del w:id="17" w:author="Tharanga Kariyawasam" w:date="2023-10-25T10:25:00Z">
        <w:r w:rsidR="001C76C3" w:rsidRPr="00B7180F" w:rsidDel="00486F48">
          <w:rPr>
            <w:sz w:val="20"/>
            <w:szCs w:val="20"/>
          </w:rPr>
          <w:delText xml:space="preserve">ost </w:delText>
        </w:r>
      </w:del>
      <w:r w:rsidR="001C76C3" w:rsidRPr="00B7180F">
        <w:rPr>
          <w:sz w:val="20"/>
          <w:szCs w:val="20"/>
        </w:rPr>
        <w:t>i</w:t>
      </w:r>
      <w:proofErr w:type="spellEnd"/>
      <w:del w:id="18" w:author="Tharanga Kariyawasam" w:date="2023-10-25T10:25:00Z">
        <w:r w:rsidR="001C76C3" w:rsidRPr="00B7180F" w:rsidDel="00486F48">
          <w:rPr>
            <w:sz w:val="20"/>
            <w:szCs w:val="20"/>
          </w:rPr>
          <w:delText>nfection</w:delText>
        </w:r>
      </w:del>
      <w:r w:rsidR="001C76C3" w:rsidRPr="00B7180F">
        <w:rPr>
          <w:sz w:val="20"/>
          <w:szCs w:val="20"/>
        </w:rPr>
        <w:t xml:space="preserve">. Related to Fig </w:t>
      </w:r>
      <w:r w:rsidR="002123AE" w:rsidRPr="00B7180F">
        <w:rPr>
          <w:sz w:val="20"/>
          <w:szCs w:val="20"/>
        </w:rPr>
        <w:t>5</w:t>
      </w:r>
      <w:r w:rsidR="001C76C3" w:rsidRPr="00B7180F">
        <w:rPr>
          <w:sz w:val="20"/>
          <w:szCs w:val="20"/>
        </w:rPr>
        <w:t>.</w:t>
      </w:r>
    </w:p>
    <w:p w14:paraId="41F7B648" w14:textId="77777777" w:rsidR="00A06C95" w:rsidRDefault="00A06C95">
      <w:pPr>
        <w:sectPr w:rsidR="00A06C95">
          <w:pgSz w:w="11910" w:h="16840"/>
          <w:pgMar w:top="1720" w:right="260" w:bottom="280" w:left="1340" w:header="720" w:footer="720" w:gutter="0"/>
          <w:cols w:space="720"/>
        </w:sectPr>
      </w:pPr>
    </w:p>
    <w:p w14:paraId="5718C631" w14:textId="15F7C125" w:rsidR="00A06C95" w:rsidRDefault="008670CD" w:rsidP="008670CD">
      <w:pPr>
        <w:pStyle w:val="BodyText"/>
        <w:rPr>
          <w:b w:val="0"/>
          <w:sz w:val="20"/>
        </w:rPr>
      </w:pPr>
      <w:r>
        <w:rPr>
          <w:noProof/>
        </w:rPr>
        <w:lastRenderedPageBreak/>
        <w:drawing>
          <wp:inline distT="0" distB="0" distL="0" distR="0" wp14:anchorId="0EEE476F" wp14:editId="7B2F3E13">
            <wp:extent cx="6546850" cy="5264785"/>
            <wp:effectExtent l="0" t="0" r="6350" b="0"/>
            <wp:docPr id="1455198708" name="Picture 1" descr="A graph of a training se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5198708" name="Picture 1" descr="A graph of a training set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546850" cy="526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81E10" w14:textId="77777777" w:rsidR="00A06C95" w:rsidRDefault="00A06C95">
      <w:pPr>
        <w:pStyle w:val="BodyText"/>
        <w:rPr>
          <w:sz w:val="20"/>
        </w:rPr>
      </w:pPr>
    </w:p>
    <w:p w14:paraId="4C2A456A" w14:textId="5AD1D5F0" w:rsidR="00A06C95" w:rsidRPr="00B7180F" w:rsidRDefault="00285F55" w:rsidP="008670CD">
      <w:pPr>
        <w:pStyle w:val="BodyText"/>
        <w:spacing w:before="96"/>
        <w:ind w:right="1117"/>
        <w:rPr>
          <w:sz w:val="20"/>
          <w:szCs w:val="20"/>
        </w:rPr>
      </w:pPr>
      <w:r>
        <w:rPr>
          <w:sz w:val="20"/>
          <w:szCs w:val="20"/>
        </w:rPr>
        <w:t>Fig C</w:t>
      </w:r>
      <w:r w:rsidR="001C76C3" w:rsidRPr="00B7180F">
        <w:rPr>
          <w:sz w:val="20"/>
          <w:szCs w:val="20"/>
        </w:rPr>
        <w:t>. Differentiating N, L, H</w:t>
      </w:r>
      <w:r w:rsidR="001C76C3" w:rsidRPr="00B7180F">
        <w:rPr>
          <w:spacing w:val="-1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mice groups</w:t>
      </w:r>
      <w:r w:rsidR="001C76C3" w:rsidRPr="00B7180F">
        <w:rPr>
          <w:spacing w:val="-1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using the spectra collected from serum samples</w:t>
      </w:r>
      <w:r w:rsidR="001C76C3" w:rsidRPr="00B7180F">
        <w:rPr>
          <w:spacing w:val="-1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of the mice that were</w:t>
      </w:r>
      <w:r w:rsidR="001C76C3" w:rsidRPr="00B7180F">
        <w:rPr>
          <w:spacing w:val="-1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 xml:space="preserve">used </w:t>
      </w:r>
      <w:del w:id="19" w:author="Tharanga Kariyawasam" w:date="2023-10-25T10:25:00Z">
        <w:r w:rsidR="001C76C3" w:rsidRPr="00B7180F" w:rsidDel="00486F48">
          <w:rPr>
            <w:sz w:val="20"/>
            <w:szCs w:val="20"/>
          </w:rPr>
          <w:delText>as the</w:delText>
        </w:r>
      </w:del>
      <w:ins w:id="20" w:author="Tharanga Kariyawasam" w:date="2023-10-25T10:25:00Z">
        <w:r w:rsidR="00486F48">
          <w:rPr>
            <w:sz w:val="20"/>
            <w:szCs w:val="20"/>
          </w:rPr>
          <w:t>for</w:t>
        </w:r>
      </w:ins>
      <w:r w:rsidR="001C76C3" w:rsidRPr="00B7180F">
        <w:rPr>
          <w:sz w:val="20"/>
          <w:szCs w:val="20"/>
        </w:rPr>
        <w:t xml:space="preserve"> training </w:t>
      </w:r>
      <w:del w:id="21" w:author="Tharanga Kariyawasam" w:date="2023-10-25T10:26:00Z">
        <w:r w:rsidR="001C76C3" w:rsidRPr="00B7180F" w:rsidDel="00486F48">
          <w:rPr>
            <w:sz w:val="20"/>
            <w:szCs w:val="20"/>
          </w:rPr>
          <w:delText xml:space="preserve">set </w:delText>
        </w:r>
      </w:del>
      <w:ins w:id="22" w:author="Tharanga Kariyawasam" w:date="2023-10-25T10:26:00Z">
        <w:r w:rsidR="00486F48">
          <w:rPr>
            <w:sz w:val="20"/>
            <w:szCs w:val="20"/>
          </w:rPr>
          <w:t>the model</w:t>
        </w:r>
        <w:r w:rsidR="00486F48" w:rsidRPr="00B7180F">
          <w:rPr>
            <w:sz w:val="20"/>
            <w:szCs w:val="20"/>
          </w:rPr>
          <w:t xml:space="preserve"> </w:t>
        </w:r>
      </w:ins>
      <w:r w:rsidR="001C76C3" w:rsidRPr="00B7180F">
        <w:rPr>
          <w:sz w:val="20"/>
          <w:szCs w:val="20"/>
        </w:rPr>
        <w:t xml:space="preserve">at 2, 4 and 6 </w:t>
      </w:r>
      <w:proofErr w:type="spellStart"/>
      <w:r w:rsidR="001C76C3" w:rsidRPr="00B7180F">
        <w:rPr>
          <w:sz w:val="20"/>
          <w:szCs w:val="20"/>
        </w:rPr>
        <w:t>w</w:t>
      </w:r>
      <w:del w:id="23" w:author="Tharanga Kariyawasam" w:date="2023-10-25T10:26:00Z">
        <w:r w:rsidR="001C76C3" w:rsidRPr="00B7180F" w:rsidDel="00486F48">
          <w:rPr>
            <w:sz w:val="20"/>
            <w:szCs w:val="20"/>
          </w:rPr>
          <w:delText xml:space="preserve">eeks </w:delText>
        </w:r>
      </w:del>
      <w:r w:rsidR="001C76C3" w:rsidRPr="00B7180F">
        <w:rPr>
          <w:sz w:val="20"/>
          <w:szCs w:val="20"/>
        </w:rPr>
        <w:t>p</w:t>
      </w:r>
      <w:del w:id="24" w:author="Tharanga Kariyawasam" w:date="2023-10-25T10:26:00Z">
        <w:r w:rsidR="001C76C3" w:rsidRPr="00B7180F" w:rsidDel="00486F48">
          <w:rPr>
            <w:sz w:val="20"/>
            <w:szCs w:val="20"/>
          </w:rPr>
          <w:delText xml:space="preserve">ost </w:delText>
        </w:r>
      </w:del>
      <w:r w:rsidR="001C76C3" w:rsidRPr="00B7180F">
        <w:rPr>
          <w:sz w:val="20"/>
          <w:szCs w:val="20"/>
        </w:rPr>
        <w:t>i</w:t>
      </w:r>
      <w:proofErr w:type="spellEnd"/>
      <w:del w:id="25" w:author="Tharanga Kariyawasam" w:date="2023-10-25T10:26:00Z">
        <w:r w:rsidR="001C76C3" w:rsidRPr="00B7180F" w:rsidDel="00486F48">
          <w:rPr>
            <w:sz w:val="20"/>
            <w:szCs w:val="20"/>
          </w:rPr>
          <w:delText>nfection</w:delText>
        </w:r>
      </w:del>
      <w:r w:rsidR="001C76C3" w:rsidRPr="00B7180F">
        <w:rPr>
          <w:sz w:val="20"/>
          <w:szCs w:val="20"/>
        </w:rPr>
        <w:t xml:space="preserve">. Related to Fig </w:t>
      </w:r>
      <w:r w:rsidR="00B67FEA" w:rsidRPr="00B7180F">
        <w:rPr>
          <w:sz w:val="20"/>
          <w:szCs w:val="20"/>
        </w:rPr>
        <w:t>6</w:t>
      </w:r>
      <w:r w:rsidR="001C76C3" w:rsidRPr="00B7180F">
        <w:rPr>
          <w:sz w:val="20"/>
          <w:szCs w:val="20"/>
        </w:rPr>
        <w:t>.</w:t>
      </w:r>
    </w:p>
    <w:p w14:paraId="0CB5DEBC" w14:textId="77777777" w:rsidR="00A06C95" w:rsidRDefault="00A06C95">
      <w:pPr>
        <w:sectPr w:rsidR="00A06C95">
          <w:pgSz w:w="11910" w:h="16840"/>
          <w:pgMar w:top="1700" w:right="260" w:bottom="280" w:left="1340" w:header="720" w:footer="720" w:gutter="0"/>
          <w:cols w:space="720"/>
        </w:sectPr>
      </w:pPr>
    </w:p>
    <w:p w14:paraId="382E8300" w14:textId="1525513C" w:rsidR="00A06C95" w:rsidRDefault="001C76C3" w:rsidP="008670CD">
      <w:pPr>
        <w:pStyle w:val="BodyText"/>
        <w:rPr>
          <w:b w:val="0"/>
          <w:sz w:val="20"/>
        </w:rPr>
      </w:pPr>
      <w:r>
        <w:rPr>
          <w:b w:val="0"/>
          <w:noProof/>
          <w:sz w:val="20"/>
        </w:rPr>
        <w:lastRenderedPageBreak/>
        <w:drawing>
          <wp:inline distT="0" distB="0" distL="0" distR="0" wp14:anchorId="0EAD09C1" wp14:editId="504089CB">
            <wp:extent cx="6486108" cy="5256451"/>
            <wp:effectExtent l="0" t="0" r="0" b="1905"/>
            <wp:docPr id="7" name="image4.png" descr="A group of colorful rectangles on a black background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07709" cy="5273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67FEA" w:rsidRPr="00B67FEA">
        <w:rPr>
          <w:noProof/>
        </w:rPr>
        <w:t xml:space="preserve"> </w:t>
      </w:r>
    </w:p>
    <w:p w14:paraId="6B647362" w14:textId="77777777" w:rsidR="00A06C95" w:rsidRDefault="00A06C95">
      <w:pPr>
        <w:pStyle w:val="BodyText"/>
        <w:spacing w:before="3"/>
        <w:rPr>
          <w:sz w:val="20"/>
        </w:rPr>
      </w:pPr>
    </w:p>
    <w:p w14:paraId="07AB7562" w14:textId="0DC7C213" w:rsidR="00A06C95" w:rsidRPr="00B7180F" w:rsidRDefault="00285F55" w:rsidP="008670CD">
      <w:pPr>
        <w:pStyle w:val="BodyText"/>
        <w:spacing w:before="96"/>
        <w:ind w:right="1173"/>
        <w:jc w:val="both"/>
        <w:rPr>
          <w:sz w:val="20"/>
          <w:szCs w:val="20"/>
        </w:rPr>
      </w:pPr>
      <w:r>
        <w:rPr>
          <w:sz w:val="20"/>
          <w:szCs w:val="20"/>
        </w:rPr>
        <w:t>Fig D</w:t>
      </w:r>
      <w:r w:rsidR="001C76C3" w:rsidRPr="00B7180F">
        <w:rPr>
          <w:sz w:val="20"/>
          <w:szCs w:val="20"/>
        </w:rPr>
        <w:t>.</w:t>
      </w:r>
      <w:r w:rsidR="001C76C3" w:rsidRPr="00B7180F">
        <w:rPr>
          <w:spacing w:val="-3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Differentiating</w:t>
      </w:r>
      <w:r w:rsidR="001C76C3" w:rsidRPr="00B7180F">
        <w:rPr>
          <w:spacing w:val="-3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N,</w:t>
      </w:r>
      <w:r w:rsidR="001C76C3" w:rsidRPr="00B7180F">
        <w:rPr>
          <w:spacing w:val="-5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L,</w:t>
      </w:r>
      <w:r w:rsidR="001C76C3" w:rsidRPr="00B7180F">
        <w:rPr>
          <w:spacing w:val="-5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H</w:t>
      </w:r>
      <w:r w:rsidR="001C76C3" w:rsidRPr="00B7180F">
        <w:rPr>
          <w:spacing w:val="-7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mice</w:t>
      </w:r>
      <w:r w:rsidR="001C76C3" w:rsidRPr="00B7180F">
        <w:rPr>
          <w:spacing w:val="-4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groups</w:t>
      </w:r>
      <w:r w:rsidR="001C76C3" w:rsidRPr="00B7180F">
        <w:rPr>
          <w:spacing w:val="-7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using</w:t>
      </w:r>
      <w:r w:rsidR="001C76C3" w:rsidRPr="00B7180F">
        <w:rPr>
          <w:spacing w:val="-3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the</w:t>
      </w:r>
      <w:r w:rsidR="001C76C3" w:rsidRPr="00B7180F">
        <w:rPr>
          <w:spacing w:val="-7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spectra</w:t>
      </w:r>
      <w:r w:rsidR="001C76C3" w:rsidRPr="00B7180F">
        <w:rPr>
          <w:spacing w:val="-6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collected</w:t>
      </w:r>
      <w:r w:rsidR="001C76C3" w:rsidRPr="00B7180F">
        <w:rPr>
          <w:spacing w:val="-3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non-invasively</w:t>
      </w:r>
      <w:r w:rsidR="001C76C3" w:rsidRPr="00B7180F">
        <w:rPr>
          <w:spacing w:val="-7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for</w:t>
      </w:r>
      <w:r w:rsidR="001C76C3" w:rsidRPr="00B7180F">
        <w:rPr>
          <w:spacing w:val="-6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the</w:t>
      </w:r>
      <w:r w:rsidR="001C76C3" w:rsidRPr="00B7180F">
        <w:rPr>
          <w:spacing w:val="-7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mice</w:t>
      </w:r>
      <w:r w:rsidR="001C76C3" w:rsidRPr="00B7180F">
        <w:rPr>
          <w:spacing w:val="-4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that</w:t>
      </w:r>
      <w:r w:rsidR="001C76C3" w:rsidRPr="00B7180F">
        <w:rPr>
          <w:spacing w:val="-5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were</w:t>
      </w:r>
      <w:r w:rsidR="001C76C3" w:rsidRPr="00B7180F">
        <w:rPr>
          <w:spacing w:val="-7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used</w:t>
      </w:r>
      <w:r w:rsidR="001C76C3" w:rsidRPr="00B7180F">
        <w:rPr>
          <w:spacing w:val="-6"/>
          <w:sz w:val="20"/>
          <w:szCs w:val="20"/>
        </w:rPr>
        <w:t xml:space="preserve"> </w:t>
      </w:r>
      <w:del w:id="26" w:author="Tharanga Kariyawasam" w:date="2023-10-25T10:26:00Z">
        <w:r w:rsidR="001C76C3" w:rsidRPr="00B7180F" w:rsidDel="00F126E9">
          <w:rPr>
            <w:sz w:val="20"/>
            <w:szCs w:val="20"/>
          </w:rPr>
          <w:delText>as</w:delText>
        </w:r>
        <w:r w:rsidR="001C76C3" w:rsidRPr="00B7180F" w:rsidDel="00F126E9">
          <w:rPr>
            <w:spacing w:val="-7"/>
            <w:sz w:val="20"/>
            <w:szCs w:val="20"/>
          </w:rPr>
          <w:delText xml:space="preserve"> </w:delText>
        </w:r>
        <w:r w:rsidR="001C76C3" w:rsidRPr="00B7180F" w:rsidDel="00F126E9">
          <w:rPr>
            <w:sz w:val="20"/>
            <w:szCs w:val="20"/>
          </w:rPr>
          <w:delText>the</w:delText>
        </w:r>
      </w:del>
      <w:ins w:id="27" w:author="Tharanga Kariyawasam" w:date="2023-10-25T10:26:00Z">
        <w:r w:rsidR="00F126E9">
          <w:rPr>
            <w:sz w:val="20"/>
            <w:szCs w:val="20"/>
          </w:rPr>
          <w:t>for</w:t>
        </w:r>
      </w:ins>
      <w:r w:rsidR="001C76C3" w:rsidRPr="00B7180F">
        <w:rPr>
          <w:sz w:val="20"/>
          <w:szCs w:val="20"/>
        </w:rPr>
        <w:t xml:space="preserve"> training</w:t>
      </w:r>
      <w:ins w:id="28" w:author="Tharanga Kariyawasam" w:date="2023-10-25T10:26:00Z">
        <w:r w:rsidR="00F126E9">
          <w:rPr>
            <w:sz w:val="20"/>
            <w:szCs w:val="20"/>
          </w:rPr>
          <w:t xml:space="preserve"> the model</w:t>
        </w:r>
      </w:ins>
      <w:del w:id="29" w:author="Tharanga Kariyawasam" w:date="2023-10-25T10:27:00Z">
        <w:r w:rsidR="001C76C3" w:rsidRPr="00B7180F" w:rsidDel="00F126E9">
          <w:rPr>
            <w:sz w:val="20"/>
            <w:szCs w:val="20"/>
          </w:rPr>
          <w:delText xml:space="preserve"> set,</w:delText>
        </w:r>
      </w:del>
      <w:r w:rsidR="001C76C3" w:rsidRPr="00B7180F">
        <w:rPr>
          <w:sz w:val="20"/>
          <w:szCs w:val="20"/>
        </w:rPr>
        <w:t xml:space="preserve"> </w:t>
      </w:r>
      <w:del w:id="30" w:author="Tharanga Kariyawasam" w:date="2023-10-25T10:27:00Z">
        <w:r w:rsidR="001C76C3" w:rsidRPr="00B7180F" w:rsidDel="00F126E9">
          <w:rPr>
            <w:sz w:val="20"/>
            <w:szCs w:val="20"/>
          </w:rPr>
          <w:delText>regardless</w:delText>
        </w:r>
        <w:r w:rsidR="001C76C3" w:rsidRPr="00B7180F" w:rsidDel="00F126E9">
          <w:rPr>
            <w:spacing w:val="-1"/>
            <w:sz w:val="20"/>
            <w:szCs w:val="20"/>
          </w:rPr>
          <w:delText xml:space="preserve"> </w:delText>
        </w:r>
        <w:r w:rsidR="001C76C3" w:rsidRPr="00B7180F" w:rsidDel="00F126E9">
          <w:rPr>
            <w:sz w:val="20"/>
            <w:szCs w:val="20"/>
          </w:rPr>
          <w:delText>of the</w:delText>
        </w:r>
        <w:r w:rsidR="001C76C3" w:rsidRPr="00B7180F" w:rsidDel="00F126E9">
          <w:rPr>
            <w:spacing w:val="-1"/>
            <w:sz w:val="20"/>
            <w:szCs w:val="20"/>
          </w:rPr>
          <w:delText xml:space="preserve"> </w:delText>
        </w:r>
        <w:r w:rsidR="001C76C3" w:rsidRPr="00B7180F" w:rsidDel="00F126E9">
          <w:rPr>
            <w:sz w:val="20"/>
            <w:szCs w:val="20"/>
          </w:rPr>
          <w:delText>period of</w:delText>
        </w:r>
        <w:r w:rsidR="001C76C3" w:rsidRPr="00B7180F" w:rsidDel="00F126E9">
          <w:rPr>
            <w:spacing w:val="-1"/>
            <w:sz w:val="20"/>
            <w:szCs w:val="20"/>
          </w:rPr>
          <w:delText xml:space="preserve"> </w:delText>
        </w:r>
        <w:r w:rsidR="001C76C3" w:rsidRPr="00B7180F" w:rsidDel="00F126E9">
          <w:rPr>
            <w:sz w:val="20"/>
            <w:szCs w:val="20"/>
          </w:rPr>
          <w:delText xml:space="preserve">infection, </w:delText>
        </w:r>
      </w:del>
      <w:r w:rsidR="001C76C3" w:rsidRPr="00B7180F">
        <w:rPr>
          <w:sz w:val="20"/>
          <w:szCs w:val="20"/>
        </w:rPr>
        <w:t>at 24</w:t>
      </w:r>
      <w:r w:rsidR="001C76C3" w:rsidRPr="00B7180F">
        <w:rPr>
          <w:spacing w:val="-1"/>
          <w:sz w:val="20"/>
          <w:szCs w:val="20"/>
        </w:rPr>
        <w:t xml:space="preserve"> </w:t>
      </w:r>
      <w:proofErr w:type="spellStart"/>
      <w:r w:rsidR="001C76C3" w:rsidRPr="00B7180F">
        <w:rPr>
          <w:sz w:val="20"/>
          <w:szCs w:val="20"/>
        </w:rPr>
        <w:t>h</w:t>
      </w:r>
      <w:del w:id="31" w:author="Tharanga Kariyawasam" w:date="2023-10-25T10:27:00Z">
        <w:r w:rsidR="001C76C3" w:rsidRPr="00B7180F" w:rsidDel="00F126E9">
          <w:rPr>
            <w:sz w:val="20"/>
            <w:szCs w:val="20"/>
          </w:rPr>
          <w:delText>ou</w:delText>
        </w:r>
      </w:del>
      <w:r w:rsidR="001C76C3" w:rsidRPr="00B7180F">
        <w:rPr>
          <w:sz w:val="20"/>
          <w:szCs w:val="20"/>
        </w:rPr>
        <w:t>rs</w:t>
      </w:r>
      <w:proofErr w:type="spellEnd"/>
      <w:r w:rsidR="001C76C3" w:rsidRPr="00B7180F">
        <w:rPr>
          <w:spacing w:val="-1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p</w:t>
      </w:r>
      <w:del w:id="32" w:author="Tharanga Kariyawasam" w:date="2023-10-25T10:27:00Z">
        <w:r w:rsidR="001C76C3" w:rsidRPr="00B7180F" w:rsidDel="00F126E9">
          <w:rPr>
            <w:sz w:val="20"/>
            <w:szCs w:val="20"/>
          </w:rPr>
          <w:delText xml:space="preserve">ost </w:delText>
        </w:r>
      </w:del>
      <w:r w:rsidR="001C76C3" w:rsidRPr="00B7180F">
        <w:rPr>
          <w:sz w:val="20"/>
          <w:szCs w:val="20"/>
        </w:rPr>
        <w:t>i</w:t>
      </w:r>
      <w:del w:id="33" w:author="Tharanga Kariyawasam" w:date="2023-10-25T10:27:00Z">
        <w:r w:rsidR="001C76C3" w:rsidRPr="00B7180F" w:rsidDel="00F126E9">
          <w:rPr>
            <w:sz w:val="20"/>
            <w:szCs w:val="20"/>
          </w:rPr>
          <w:delText>nfectio</w:delText>
        </w:r>
      </w:del>
      <w:del w:id="34" w:author="Tharanga Kariyawasam" w:date="2023-10-25T10:28:00Z">
        <w:r w:rsidR="001C76C3" w:rsidRPr="00B7180F" w:rsidDel="00F126E9">
          <w:rPr>
            <w:sz w:val="20"/>
            <w:szCs w:val="20"/>
          </w:rPr>
          <w:delText>n,</w:delText>
        </w:r>
      </w:del>
      <w:ins w:id="35" w:author="Tharanga Kariyawasam" w:date="2023-10-25T10:28:00Z">
        <w:r w:rsidR="00F126E9">
          <w:rPr>
            <w:sz w:val="20"/>
            <w:szCs w:val="20"/>
          </w:rPr>
          <w:t xml:space="preserve"> and at</w:t>
        </w:r>
      </w:ins>
      <w:r w:rsidR="001C76C3" w:rsidRPr="00B7180F">
        <w:rPr>
          <w:sz w:val="20"/>
          <w:szCs w:val="20"/>
        </w:rPr>
        <w:t xml:space="preserve"> 1</w:t>
      </w:r>
      <w:ins w:id="36" w:author="Tharanga Kariyawasam" w:date="2023-10-25T10:28:00Z">
        <w:r w:rsidR="00F126E9">
          <w:rPr>
            <w:sz w:val="20"/>
            <w:szCs w:val="20"/>
          </w:rPr>
          <w:t>-</w:t>
        </w:r>
      </w:ins>
      <w:del w:id="37" w:author="Tharanga Kariyawasam" w:date="2023-10-25T10:28:00Z">
        <w:r w:rsidR="001C76C3" w:rsidRPr="00B7180F" w:rsidDel="00F126E9">
          <w:rPr>
            <w:spacing w:val="-1"/>
            <w:sz w:val="20"/>
            <w:szCs w:val="20"/>
          </w:rPr>
          <w:delText xml:space="preserve"> </w:delText>
        </w:r>
        <w:r w:rsidR="001C76C3" w:rsidRPr="00B7180F" w:rsidDel="00F126E9">
          <w:rPr>
            <w:sz w:val="20"/>
            <w:szCs w:val="20"/>
          </w:rPr>
          <w:delText xml:space="preserve">to </w:delText>
        </w:r>
      </w:del>
      <w:r w:rsidR="001C76C3" w:rsidRPr="00B7180F">
        <w:rPr>
          <w:sz w:val="20"/>
          <w:szCs w:val="20"/>
        </w:rPr>
        <w:t xml:space="preserve">6 </w:t>
      </w:r>
      <w:proofErr w:type="spellStart"/>
      <w:r w:rsidR="001C76C3" w:rsidRPr="00B7180F">
        <w:rPr>
          <w:sz w:val="20"/>
          <w:szCs w:val="20"/>
        </w:rPr>
        <w:t>w</w:t>
      </w:r>
      <w:del w:id="38" w:author="Tharanga Kariyawasam" w:date="2023-10-25T10:28:00Z">
        <w:r w:rsidR="001C76C3" w:rsidRPr="00B7180F" w:rsidDel="00F126E9">
          <w:rPr>
            <w:sz w:val="20"/>
            <w:szCs w:val="20"/>
          </w:rPr>
          <w:delText>eeks</w:delText>
        </w:r>
        <w:r w:rsidR="001C76C3" w:rsidRPr="00B7180F" w:rsidDel="00F126E9">
          <w:rPr>
            <w:spacing w:val="-1"/>
            <w:sz w:val="20"/>
            <w:szCs w:val="20"/>
          </w:rPr>
          <w:delText xml:space="preserve"> </w:delText>
        </w:r>
      </w:del>
      <w:r w:rsidR="001C76C3" w:rsidRPr="00B7180F">
        <w:rPr>
          <w:sz w:val="20"/>
          <w:szCs w:val="20"/>
        </w:rPr>
        <w:t>p</w:t>
      </w:r>
      <w:del w:id="39" w:author="Tharanga Kariyawasam" w:date="2023-10-25T10:28:00Z">
        <w:r w:rsidR="001C76C3" w:rsidRPr="00B7180F" w:rsidDel="00F126E9">
          <w:rPr>
            <w:sz w:val="20"/>
            <w:szCs w:val="20"/>
          </w:rPr>
          <w:delText>ost</w:delText>
        </w:r>
        <w:r w:rsidR="001C76C3" w:rsidRPr="00B7180F" w:rsidDel="00F126E9">
          <w:rPr>
            <w:spacing w:val="-4"/>
            <w:sz w:val="20"/>
            <w:szCs w:val="20"/>
          </w:rPr>
          <w:delText xml:space="preserve"> </w:delText>
        </w:r>
      </w:del>
      <w:r w:rsidR="001C76C3" w:rsidRPr="00B7180F">
        <w:rPr>
          <w:sz w:val="20"/>
          <w:szCs w:val="20"/>
        </w:rPr>
        <w:t>i</w:t>
      </w:r>
      <w:proofErr w:type="spellEnd"/>
      <w:del w:id="40" w:author="Tharanga Kariyawasam" w:date="2023-10-25T10:28:00Z">
        <w:r w:rsidR="001C76C3" w:rsidRPr="00B7180F" w:rsidDel="00F126E9">
          <w:rPr>
            <w:sz w:val="20"/>
            <w:szCs w:val="20"/>
          </w:rPr>
          <w:delText>nfection</w:delText>
        </w:r>
      </w:del>
      <w:r w:rsidR="001C76C3" w:rsidRPr="00B7180F">
        <w:rPr>
          <w:sz w:val="20"/>
          <w:szCs w:val="20"/>
        </w:rPr>
        <w:t xml:space="preserve">. Related to Fig </w:t>
      </w:r>
      <w:r w:rsidR="00B67FEA" w:rsidRPr="00B7180F">
        <w:rPr>
          <w:spacing w:val="-6"/>
          <w:sz w:val="20"/>
          <w:szCs w:val="20"/>
        </w:rPr>
        <w:t>7</w:t>
      </w:r>
      <w:r w:rsidR="001C76C3" w:rsidRPr="00B7180F">
        <w:rPr>
          <w:spacing w:val="-6"/>
          <w:sz w:val="20"/>
          <w:szCs w:val="20"/>
        </w:rPr>
        <w:t>.</w:t>
      </w:r>
    </w:p>
    <w:p w14:paraId="22DE180A" w14:textId="77777777" w:rsidR="00A06C95" w:rsidRDefault="00A06C95">
      <w:pPr>
        <w:jc w:val="both"/>
      </w:pPr>
    </w:p>
    <w:p w14:paraId="57C2F0F7" w14:textId="61899DF9" w:rsidR="008670CD" w:rsidRDefault="008670CD">
      <w:pPr>
        <w:jc w:val="both"/>
        <w:sectPr w:rsidR="008670CD">
          <w:pgSz w:w="11910" w:h="16840"/>
          <w:pgMar w:top="1680" w:right="260" w:bottom="280" w:left="1340" w:header="720" w:footer="720" w:gutter="0"/>
          <w:cols w:space="720"/>
        </w:sectPr>
      </w:pPr>
    </w:p>
    <w:p w14:paraId="467789C5" w14:textId="6D735B96" w:rsidR="00A06C95" w:rsidRPr="00B7180F" w:rsidRDefault="00285F55" w:rsidP="00B7180F">
      <w:pPr>
        <w:pStyle w:val="BodyText"/>
        <w:spacing w:before="82" w:line="360" w:lineRule="auto"/>
        <w:ind w:left="100" w:right="1117"/>
        <w:jc w:val="both"/>
        <w:rPr>
          <w:sz w:val="20"/>
          <w:szCs w:val="20"/>
        </w:rPr>
      </w:pPr>
      <w:r>
        <w:rPr>
          <w:sz w:val="20"/>
          <w:szCs w:val="20"/>
        </w:rPr>
        <w:lastRenderedPageBreak/>
        <w:t>Table A</w:t>
      </w:r>
      <w:r w:rsidR="001C76C3" w:rsidRPr="00B7180F">
        <w:rPr>
          <w:sz w:val="20"/>
          <w:szCs w:val="20"/>
        </w:rPr>
        <w:t xml:space="preserve">. Results of serology (Enzyme-linked immunosorbent assays </w:t>
      </w:r>
      <w:r w:rsidR="001C76C3" w:rsidRPr="00B7180F">
        <w:rPr>
          <w:b w:val="0"/>
          <w:color w:val="1F2023"/>
          <w:sz w:val="20"/>
          <w:szCs w:val="20"/>
        </w:rPr>
        <w:t>(</w:t>
      </w:r>
      <w:r w:rsidR="001C76C3" w:rsidRPr="00B7180F">
        <w:rPr>
          <w:sz w:val="20"/>
          <w:szCs w:val="20"/>
        </w:rPr>
        <w:t xml:space="preserve">ELISA)) and </w:t>
      </w:r>
      <w:ins w:id="41" w:author="Tharanga Kariyawasam" w:date="2023-10-25T10:29:00Z">
        <w:r w:rsidR="00F126E9">
          <w:rPr>
            <w:sz w:val="20"/>
            <w:szCs w:val="20"/>
          </w:rPr>
          <w:t xml:space="preserve">the </w:t>
        </w:r>
      </w:ins>
      <w:r w:rsidR="001C76C3" w:rsidRPr="00B7180F">
        <w:rPr>
          <w:sz w:val="20"/>
          <w:szCs w:val="20"/>
        </w:rPr>
        <w:t>number of worms at necropsy for the</w:t>
      </w:r>
      <w:r w:rsidR="001C76C3" w:rsidRPr="00B7180F">
        <w:rPr>
          <w:spacing w:val="-12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first</w:t>
      </w:r>
      <w:r w:rsidR="001C76C3" w:rsidRPr="00B7180F">
        <w:rPr>
          <w:spacing w:val="-10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study</w:t>
      </w:r>
      <w:r w:rsidR="001C76C3" w:rsidRPr="00B7180F">
        <w:rPr>
          <w:spacing w:val="-10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(experiment</w:t>
      </w:r>
      <w:r w:rsidR="001C76C3" w:rsidRPr="00B7180F">
        <w:rPr>
          <w:spacing w:val="-9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1)</w:t>
      </w:r>
      <w:r w:rsidR="001C76C3" w:rsidRPr="00B7180F">
        <w:rPr>
          <w:spacing w:val="-8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and</w:t>
      </w:r>
      <w:r w:rsidR="001C76C3" w:rsidRPr="00B7180F">
        <w:rPr>
          <w:spacing w:val="-7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the</w:t>
      </w:r>
      <w:r w:rsidR="001C76C3" w:rsidRPr="00B7180F">
        <w:rPr>
          <w:spacing w:val="-10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second</w:t>
      </w:r>
      <w:r w:rsidR="001C76C3" w:rsidRPr="00B7180F">
        <w:rPr>
          <w:spacing w:val="-9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study</w:t>
      </w:r>
      <w:r w:rsidR="001C76C3" w:rsidRPr="00B7180F">
        <w:rPr>
          <w:spacing w:val="-9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(experiment</w:t>
      </w:r>
      <w:r w:rsidR="001C76C3" w:rsidRPr="00B7180F">
        <w:rPr>
          <w:spacing w:val="-12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2)</w:t>
      </w:r>
      <w:r w:rsidR="001C76C3" w:rsidRPr="00B7180F">
        <w:rPr>
          <w:spacing w:val="-7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for</w:t>
      </w:r>
      <w:r w:rsidR="001C76C3" w:rsidRPr="00B7180F">
        <w:rPr>
          <w:spacing w:val="-9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the</w:t>
      </w:r>
      <w:r w:rsidR="001C76C3" w:rsidRPr="00B7180F">
        <w:rPr>
          <w:spacing w:val="-10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mice</w:t>
      </w:r>
      <w:r w:rsidR="001C76C3" w:rsidRPr="00B7180F">
        <w:rPr>
          <w:spacing w:val="-8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from</w:t>
      </w:r>
      <w:r w:rsidR="001C76C3" w:rsidRPr="00B7180F">
        <w:rPr>
          <w:spacing w:val="-8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the</w:t>
      </w:r>
      <w:r w:rsidR="001C76C3" w:rsidRPr="00B7180F">
        <w:rPr>
          <w:spacing w:val="-9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naïve</w:t>
      </w:r>
      <w:r w:rsidR="001C76C3" w:rsidRPr="00B7180F">
        <w:rPr>
          <w:spacing w:val="-10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group</w:t>
      </w:r>
      <w:r w:rsidR="001C76C3" w:rsidRPr="00B7180F">
        <w:rPr>
          <w:spacing w:val="-9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(N),</w:t>
      </w:r>
      <w:r w:rsidR="001C76C3" w:rsidRPr="00B7180F">
        <w:rPr>
          <w:spacing w:val="-9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low</w:t>
      </w:r>
      <w:r w:rsidR="001C76C3" w:rsidRPr="00B7180F">
        <w:rPr>
          <w:spacing w:val="-11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dose</w:t>
      </w:r>
      <w:r w:rsidR="001C76C3" w:rsidRPr="00B7180F">
        <w:rPr>
          <w:spacing w:val="-9"/>
          <w:sz w:val="20"/>
          <w:szCs w:val="20"/>
        </w:rPr>
        <w:t xml:space="preserve"> </w:t>
      </w:r>
      <w:r w:rsidR="001C76C3" w:rsidRPr="00B7180F">
        <w:rPr>
          <w:spacing w:val="-2"/>
          <w:sz w:val="20"/>
          <w:szCs w:val="20"/>
        </w:rPr>
        <w:t>group</w:t>
      </w:r>
      <w:r w:rsidR="00B7180F">
        <w:rPr>
          <w:spacing w:val="-2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(L)</w:t>
      </w:r>
      <w:r w:rsidR="001C76C3" w:rsidRPr="00B7180F">
        <w:rPr>
          <w:spacing w:val="-5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and</w:t>
      </w:r>
      <w:r w:rsidR="001C76C3" w:rsidRPr="00B7180F">
        <w:rPr>
          <w:spacing w:val="-1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the</w:t>
      </w:r>
      <w:r w:rsidR="001C76C3" w:rsidRPr="00B7180F">
        <w:rPr>
          <w:spacing w:val="-4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high</w:t>
      </w:r>
      <w:r w:rsidR="001C76C3" w:rsidRPr="00B7180F">
        <w:rPr>
          <w:spacing w:val="-3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dose</w:t>
      </w:r>
      <w:r w:rsidR="001C76C3" w:rsidRPr="00B7180F">
        <w:rPr>
          <w:spacing w:val="-5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group</w:t>
      </w:r>
      <w:r w:rsidR="001C76C3" w:rsidRPr="00B7180F">
        <w:rPr>
          <w:spacing w:val="-1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(H).</w:t>
      </w:r>
      <w:r w:rsidR="001C76C3" w:rsidRPr="00B7180F">
        <w:rPr>
          <w:spacing w:val="-3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Related</w:t>
      </w:r>
      <w:r w:rsidR="001C76C3" w:rsidRPr="00B7180F">
        <w:rPr>
          <w:spacing w:val="-1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to</w:t>
      </w:r>
      <w:r w:rsidR="001C76C3" w:rsidRPr="00B7180F">
        <w:rPr>
          <w:spacing w:val="-4"/>
          <w:sz w:val="20"/>
          <w:szCs w:val="20"/>
        </w:rPr>
        <w:t xml:space="preserve"> </w:t>
      </w:r>
      <w:r w:rsidR="001C76C3" w:rsidRPr="00B7180F">
        <w:rPr>
          <w:sz w:val="20"/>
          <w:szCs w:val="20"/>
        </w:rPr>
        <w:t>Fig</w:t>
      </w:r>
      <w:r w:rsidR="001C76C3" w:rsidRPr="00B7180F">
        <w:rPr>
          <w:spacing w:val="-1"/>
          <w:sz w:val="20"/>
          <w:szCs w:val="20"/>
        </w:rPr>
        <w:t xml:space="preserve"> </w:t>
      </w:r>
      <w:r w:rsidR="008670CD">
        <w:rPr>
          <w:spacing w:val="-5"/>
          <w:sz w:val="20"/>
          <w:szCs w:val="20"/>
        </w:rPr>
        <w:t>3</w:t>
      </w:r>
      <w:r w:rsidR="001C76C3" w:rsidRPr="00B7180F">
        <w:rPr>
          <w:spacing w:val="-5"/>
          <w:sz w:val="20"/>
          <w:szCs w:val="20"/>
        </w:rPr>
        <w:t>.</w:t>
      </w:r>
    </w:p>
    <w:p w14:paraId="72ED32F0" w14:textId="77777777" w:rsidR="00A06C95" w:rsidRDefault="00A06C95">
      <w:pPr>
        <w:pStyle w:val="BodyText"/>
        <w:spacing w:before="10"/>
        <w:rPr>
          <w:sz w:val="21"/>
        </w:rPr>
      </w:pPr>
    </w:p>
    <w:tbl>
      <w:tblPr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3"/>
        <w:gridCol w:w="850"/>
        <w:gridCol w:w="851"/>
        <w:gridCol w:w="1134"/>
        <w:gridCol w:w="946"/>
        <w:gridCol w:w="1452"/>
        <w:gridCol w:w="862"/>
        <w:gridCol w:w="850"/>
        <w:gridCol w:w="1276"/>
      </w:tblGrid>
      <w:tr w:rsidR="00A06C95" w14:paraId="29CDC7DA" w14:textId="77777777" w:rsidTr="00B67214">
        <w:trPr>
          <w:trHeight w:val="585"/>
        </w:trPr>
        <w:tc>
          <w:tcPr>
            <w:tcW w:w="1453" w:type="dxa"/>
          </w:tcPr>
          <w:p w14:paraId="10C8225E" w14:textId="77777777" w:rsidR="00A06C95" w:rsidRDefault="001C76C3" w:rsidP="00DE16CC">
            <w:pPr>
              <w:pStyle w:val="TableParagraph"/>
              <w:spacing w:line="292" w:lineRule="exact"/>
              <w:ind w:left="124" w:right="11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Experiment</w:t>
            </w:r>
          </w:p>
          <w:p w14:paraId="68DB2951" w14:textId="77777777" w:rsidR="00A06C95" w:rsidRDefault="001C76C3" w:rsidP="00DE16CC">
            <w:pPr>
              <w:pStyle w:val="TableParagraph"/>
              <w:spacing w:line="273" w:lineRule="exact"/>
              <w:ind w:left="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850" w:type="dxa"/>
          </w:tcPr>
          <w:p w14:paraId="3ACCF8F8" w14:textId="77777777" w:rsidR="00A06C95" w:rsidRDefault="001C76C3" w:rsidP="00DE16CC">
            <w:pPr>
              <w:pStyle w:val="TableParagraph"/>
              <w:spacing w:line="292" w:lineRule="exact"/>
              <w:ind w:left="107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IgG1</w:t>
            </w:r>
          </w:p>
          <w:p w14:paraId="64781530" w14:textId="77777777" w:rsidR="00A06C95" w:rsidRDefault="001C76C3" w:rsidP="00DE16CC">
            <w:pPr>
              <w:pStyle w:val="TableParagraph"/>
              <w:spacing w:line="273" w:lineRule="exact"/>
              <w:ind w:left="10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1:640)</w:t>
            </w:r>
          </w:p>
        </w:tc>
        <w:tc>
          <w:tcPr>
            <w:tcW w:w="851" w:type="dxa"/>
          </w:tcPr>
          <w:p w14:paraId="6DD1BD22" w14:textId="77777777" w:rsidR="00A06C95" w:rsidRDefault="001C76C3" w:rsidP="00DE16CC">
            <w:pPr>
              <w:pStyle w:val="TableParagraph"/>
              <w:spacing w:line="292" w:lineRule="exact"/>
              <w:ind w:left="107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IgG2a</w:t>
            </w:r>
          </w:p>
          <w:p w14:paraId="2251B45E" w14:textId="77777777" w:rsidR="00A06C95" w:rsidRDefault="001C76C3" w:rsidP="00DE16CC">
            <w:pPr>
              <w:pStyle w:val="TableParagraph"/>
              <w:spacing w:line="273" w:lineRule="exact"/>
              <w:ind w:left="10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1:40)</w:t>
            </w:r>
          </w:p>
        </w:tc>
        <w:tc>
          <w:tcPr>
            <w:tcW w:w="1134" w:type="dxa"/>
          </w:tcPr>
          <w:p w14:paraId="010A97E4" w14:textId="77777777" w:rsidR="00A46A2E" w:rsidRDefault="001C76C3" w:rsidP="00DE16CC">
            <w:pPr>
              <w:pStyle w:val="TableParagraph"/>
              <w:spacing w:line="292" w:lineRule="exact"/>
              <w:ind w:left="163"/>
              <w:jc w:val="center"/>
              <w:rPr>
                <w:b/>
                <w:spacing w:val="-3"/>
                <w:sz w:val="24"/>
              </w:rPr>
            </w:pPr>
            <w:r>
              <w:rPr>
                <w:b/>
                <w:sz w:val="24"/>
              </w:rPr>
              <w:t>Number</w:t>
            </w:r>
            <w:r>
              <w:rPr>
                <w:b/>
                <w:spacing w:val="-3"/>
                <w:sz w:val="24"/>
              </w:rPr>
              <w:t xml:space="preserve"> </w:t>
            </w:r>
          </w:p>
          <w:p w14:paraId="02776E7C" w14:textId="18046836" w:rsidR="00A06C95" w:rsidRDefault="00A46A2E" w:rsidP="00A46A2E">
            <w:pPr>
              <w:pStyle w:val="TableParagraph"/>
              <w:spacing w:line="292" w:lineRule="exact"/>
              <w:ind w:left="163"/>
              <w:jc w:val="center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o</w:t>
            </w:r>
            <w:r w:rsidR="001C76C3">
              <w:rPr>
                <w:b/>
                <w:spacing w:val="-5"/>
                <w:sz w:val="24"/>
              </w:rPr>
              <w:t>f</w:t>
            </w:r>
            <w:r>
              <w:rPr>
                <w:b/>
                <w:spacing w:val="-5"/>
                <w:sz w:val="24"/>
              </w:rPr>
              <w:t xml:space="preserve"> </w:t>
            </w:r>
            <w:r w:rsidR="001C76C3">
              <w:rPr>
                <w:b/>
                <w:spacing w:val="-2"/>
                <w:sz w:val="24"/>
              </w:rPr>
              <w:t>worms</w:t>
            </w:r>
          </w:p>
        </w:tc>
        <w:tc>
          <w:tcPr>
            <w:tcW w:w="946" w:type="dxa"/>
            <w:vMerge w:val="restart"/>
            <w:tcBorders>
              <w:top w:val="nil"/>
              <w:bottom w:val="nil"/>
            </w:tcBorders>
          </w:tcPr>
          <w:p w14:paraId="3AD63994" w14:textId="77777777" w:rsidR="00A06C95" w:rsidRDefault="00A06C9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452" w:type="dxa"/>
          </w:tcPr>
          <w:p w14:paraId="476BB4E4" w14:textId="77777777" w:rsidR="00A06C95" w:rsidRDefault="001C76C3" w:rsidP="00DE16CC">
            <w:pPr>
              <w:pStyle w:val="TableParagraph"/>
              <w:spacing w:line="292" w:lineRule="exact"/>
              <w:ind w:left="140" w:right="132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Experiment</w:t>
            </w:r>
          </w:p>
          <w:p w14:paraId="0A075C4F" w14:textId="77777777" w:rsidR="00A06C95" w:rsidRDefault="001C76C3" w:rsidP="00DE16CC">
            <w:pPr>
              <w:pStyle w:val="TableParagraph"/>
              <w:spacing w:line="273" w:lineRule="exact"/>
              <w:ind w:left="1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862" w:type="dxa"/>
          </w:tcPr>
          <w:p w14:paraId="576CEF21" w14:textId="77777777" w:rsidR="00A06C95" w:rsidRDefault="001C76C3" w:rsidP="00DE16CC">
            <w:pPr>
              <w:pStyle w:val="TableParagraph"/>
              <w:spacing w:line="292" w:lineRule="exact"/>
              <w:ind w:left="106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IgG1</w:t>
            </w:r>
          </w:p>
          <w:p w14:paraId="091EBA2E" w14:textId="77777777" w:rsidR="00A06C95" w:rsidRDefault="001C76C3" w:rsidP="00DE16CC">
            <w:pPr>
              <w:pStyle w:val="TableParagraph"/>
              <w:spacing w:line="273" w:lineRule="exact"/>
              <w:ind w:left="106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1:320)</w:t>
            </w:r>
          </w:p>
        </w:tc>
        <w:tc>
          <w:tcPr>
            <w:tcW w:w="850" w:type="dxa"/>
          </w:tcPr>
          <w:p w14:paraId="7AD92D7B" w14:textId="77777777" w:rsidR="00A06C95" w:rsidRDefault="001C76C3" w:rsidP="00DE16CC">
            <w:pPr>
              <w:pStyle w:val="TableParagraph"/>
              <w:spacing w:line="292" w:lineRule="exact"/>
              <w:ind w:left="109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IgG2a</w:t>
            </w:r>
          </w:p>
          <w:p w14:paraId="78B2BF6A" w14:textId="77777777" w:rsidR="00A06C95" w:rsidRDefault="001C76C3" w:rsidP="00DE16CC">
            <w:pPr>
              <w:pStyle w:val="TableParagraph"/>
              <w:spacing w:line="273" w:lineRule="exact"/>
              <w:ind w:left="109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1:20)</w:t>
            </w:r>
          </w:p>
        </w:tc>
        <w:tc>
          <w:tcPr>
            <w:tcW w:w="1276" w:type="dxa"/>
          </w:tcPr>
          <w:p w14:paraId="7C664FE6" w14:textId="77777777" w:rsidR="00A06C95" w:rsidRDefault="001C76C3" w:rsidP="00DE16CC">
            <w:pPr>
              <w:pStyle w:val="TableParagraph"/>
              <w:spacing w:line="292" w:lineRule="exact"/>
              <w:ind w:left="164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Number</w:t>
            </w:r>
          </w:p>
          <w:p w14:paraId="7C141746" w14:textId="77777777" w:rsidR="00A06C95" w:rsidRDefault="001C76C3" w:rsidP="00DE16CC">
            <w:pPr>
              <w:pStyle w:val="TableParagraph"/>
              <w:spacing w:line="273" w:lineRule="exact"/>
              <w:ind w:left="10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of </w:t>
            </w:r>
            <w:r>
              <w:rPr>
                <w:b/>
                <w:spacing w:val="-2"/>
                <w:sz w:val="24"/>
              </w:rPr>
              <w:t>worms</w:t>
            </w:r>
          </w:p>
        </w:tc>
      </w:tr>
      <w:tr w:rsidR="00A06C95" w14:paraId="26E5968A" w14:textId="77777777" w:rsidTr="00B67214">
        <w:trPr>
          <w:trHeight w:val="292"/>
        </w:trPr>
        <w:tc>
          <w:tcPr>
            <w:tcW w:w="1453" w:type="dxa"/>
          </w:tcPr>
          <w:p w14:paraId="5678AD91" w14:textId="77777777" w:rsidR="00A06C95" w:rsidRDefault="001C76C3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L1</w:t>
            </w:r>
          </w:p>
        </w:tc>
        <w:tc>
          <w:tcPr>
            <w:tcW w:w="850" w:type="dxa"/>
          </w:tcPr>
          <w:p w14:paraId="6EA7766E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431</w:t>
            </w:r>
          </w:p>
        </w:tc>
        <w:tc>
          <w:tcPr>
            <w:tcW w:w="851" w:type="dxa"/>
          </w:tcPr>
          <w:p w14:paraId="2977433D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245</w:t>
            </w:r>
          </w:p>
        </w:tc>
        <w:tc>
          <w:tcPr>
            <w:tcW w:w="1134" w:type="dxa"/>
          </w:tcPr>
          <w:p w14:paraId="5F5B3694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</w:tcPr>
          <w:p w14:paraId="4949A72E" w14:textId="77777777" w:rsidR="00A06C95" w:rsidRDefault="00A06C95">
            <w:pPr>
              <w:rPr>
                <w:sz w:val="2"/>
                <w:szCs w:val="2"/>
              </w:rPr>
            </w:pPr>
          </w:p>
        </w:tc>
        <w:tc>
          <w:tcPr>
            <w:tcW w:w="1452" w:type="dxa"/>
          </w:tcPr>
          <w:p w14:paraId="299F5A44" w14:textId="77777777" w:rsidR="00A06C95" w:rsidRDefault="001C76C3">
            <w:pPr>
              <w:pStyle w:val="TableParagraph"/>
              <w:ind w:left="109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L1</w:t>
            </w:r>
          </w:p>
        </w:tc>
        <w:tc>
          <w:tcPr>
            <w:tcW w:w="862" w:type="dxa"/>
          </w:tcPr>
          <w:p w14:paraId="6156B246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pacing w:val="-2"/>
                <w:sz w:val="24"/>
              </w:rPr>
              <w:t>0.347</w:t>
            </w:r>
          </w:p>
        </w:tc>
        <w:tc>
          <w:tcPr>
            <w:tcW w:w="850" w:type="dxa"/>
          </w:tcPr>
          <w:p w14:paraId="560223E2" w14:textId="77777777" w:rsidR="00A06C95" w:rsidRDefault="001C76C3">
            <w:pPr>
              <w:pStyle w:val="TableParagraph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0.142</w:t>
            </w:r>
          </w:p>
        </w:tc>
        <w:tc>
          <w:tcPr>
            <w:tcW w:w="1276" w:type="dxa"/>
          </w:tcPr>
          <w:p w14:paraId="2B2789FE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A06C95" w14:paraId="29CFDD32" w14:textId="77777777" w:rsidTr="00B67214">
        <w:trPr>
          <w:trHeight w:val="292"/>
        </w:trPr>
        <w:tc>
          <w:tcPr>
            <w:tcW w:w="1453" w:type="dxa"/>
          </w:tcPr>
          <w:p w14:paraId="50CCE7A0" w14:textId="77777777" w:rsidR="00A06C95" w:rsidRDefault="001C76C3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L2</w:t>
            </w:r>
          </w:p>
        </w:tc>
        <w:tc>
          <w:tcPr>
            <w:tcW w:w="850" w:type="dxa"/>
          </w:tcPr>
          <w:p w14:paraId="5FDEC781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148</w:t>
            </w:r>
          </w:p>
        </w:tc>
        <w:tc>
          <w:tcPr>
            <w:tcW w:w="851" w:type="dxa"/>
          </w:tcPr>
          <w:p w14:paraId="00988CAA" w14:textId="77777777" w:rsidR="00A06C95" w:rsidRDefault="001C76C3">
            <w:pPr>
              <w:pStyle w:val="TableParagraph"/>
              <w:ind w:right="94"/>
              <w:rPr>
                <w:sz w:val="24"/>
              </w:rPr>
            </w:pPr>
            <w:r>
              <w:rPr>
                <w:spacing w:val="-4"/>
                <w:sz w:val="24"/>
              </w:rPr>
              <w:t>0.22</w:t>
            </w:r>
          </w:p>
        </w:tc>
        <w:tc>
          <w:tcPr>
            <w:tcW w:w="1134" w:type="dxa"/>
          </w:tcPr>
          <w:p w14:paraId="7758FF57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</w:tcPr>
          <w:p w14:paraId="2C48A58B" w14:textId="77777777" w:rsidR="00A06C95" w:rsidRDefault="00A06C95">
            <w:pPr>
              <w:rPr>
                <w:sz w:val="2"/>
                <w:szCs w:val="2"/>
              </w:rPr>
            </w:pPr>
          </w:p>
        </w:tc>
        <w:tc>
          <w:tcPr>
            <w:tcW w:w="1452" w:type="dxa"/>
          </w:tcPr>
          <w:p w14:paraId="7A038AF4" w14:textId="77777777" w:rsidR="00A06C95" w:rsidRDefault="001C76C3">
            <w:pPr>
              <w:pStyle w:val="TableParagraph"/>
              <w:ind w:left="109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L2</w:t>
            </w:r>
          </w:p>
        </w:tc>
        <w:tc>
          <w:tcPr>
            <w:tcW w:w="862" w:type="dxa"/>
          </w:tcPr>
          <w:p w14:paraId="74F69B16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pacing w:val="-2"/>
                <w:sz w:val="24"/>
              </w:rPr>
              <w:t>0.049</w:t>
            </w:r>
          </w:p>
        </w:tc>
        <w:tc>
          <w:tcPr>
            <w:tcW w:w="850" w:type="dxa"/>
          </w:tcPr>
          <w:p w14:paraId="33A8A34A" w14:textId="77777777" w:rsidR="00A06C95" w:rsidRDefault="001C76C3">
            <w:pPr>
              <w:pStyle w:val="TableParagraph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1.292</w:t>
            </w:r>
          </w:p>
        </w:tc>
        <w:tc>
          <w:tcPr>
            <w:tcW w:w="1276" w:type="dxa"/>
          </w:tcPr>
          <w:p w14:paraId="678D10F1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A06C95" w14:paraId="2BE3EB62" w14:textId="77777777" w:rsidTr="00B67214">
        <w:trPr>
          <w:trHeight w:val="294"/>
        </w:trPr>
        <w:tc>
          <w:tcPr>
            <w:tcW w:w="1453" w:type="dxa"/>
          </w:tcPr>
          <w:p w14:paraId="2665935E" w14:textId="77777777" w:rsidR="00A06C95" w:rsidRDefault="001C76C3">
            <w:pPr>
              <w:pStyle w:val="TableParagraph"/>
              <w:spacing w:before="1" w:line="273" w:lineRule="exact"/>
              <w:ind w:left="107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L3</w:t>
            </w:r>
          </w:p>
        </w:tc>
        <w:tc>
          <w:tcPr>
            <w:tcW w:w="850" w:type="dxa"/>
          </w:tcPr>
          <w:p w14:paraId="21D34C93" w14:textId="77777777" w:rsidR="00A06C95" w:rsidRDefault="001C76C3">
            <w:pPr>
              <w:pStyle w:val="TableParagraph"/>
              <w:spacing w:before="1" w:line="273" w:lineRule="exact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271</w:t>
            </w:r>
          </w:p>
        </w:tc>
        <w:tc>
          <w:tcPr>
            <w:tcW w:w="851" w:type="dxa"/>
          </w:tcPr>
          <w:p w14:paraId="422D6B8F" w14:textId="77777777" w:rsidR="00A06C95" w:rsidRDefault="001C76C3">
            <w:pPr>
              <w:pStyle w:val="TableParagraph"/>
              <w:spacing w:before="1" w:line="273" w:lineRule="exact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187</w:t>
            </w:r>
          </w:p>
        </w:tc>
        <w:tc>
          <w:tcPr>
            <w:tcW w:w="1134" w:type="dxa"/>
          </w:tcPr>
          <w:p w14:paraId="638423B7" w14:textId="77777777" w:rsidR="00A06C95" w:rsidRDefault="001C76C3">
            <w:pPr>
              <w:pStyle w:val="TableParagraph"/>
              <w:spacing w:before="1" w:line="273" w:lineRule="exact"/>
              <w:ind w:right="96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</w:tcPr>
          <w:p w14:paraId="5F5B0A5B" w14:textId="77777777" w:rsidR="00A06C95" w:rsidRDefault="00A06C95">
            <w:pPr>
              <w:rPr>
                <w:sz w:val="2"/>
                <w:szCs w:val="2"/>
              </w:rPr>
            </w:pPr>
          </w:p>
        </w:tc>
        <w:tc>
          <w:tcPr>
            <w:tcW w:w="1452" w:type="dxa"/>
          </w:tcPr>
          <w:p w14:paraId="42A92DF5" w14:textId="77777777" w:rsidR="00A06C95" w:rsidRDefault="001C76C3">
            <w:pPr>
              <w:pStyle w:val="TableParagraph"/>
              <w:spacing w:before="1" w:line="273" w:lineRule="exact"/>
              <w:ind w:left="109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L3</w:t>
            </w:r>
          </w:p>
        </w:tc>
        <w:tc>
          <w:tcPr>
            <w:tcW w:w="862" w:type="dxa"/>
          </w:tcPr>
          <w:p w14:paraId="6F54F53B" w14:textId="77777777" w:rsidR="00A06C95" w:rsidRDefault="001C76C3">
            <w:pPr>
              <w:pStyle w:val="TableParagraph"/>
              <w:spacing w:before="1" w:line="273" w:lineRule="exact"/>
              <w:ind w:right="96"/>
              <w:rPr>
                <w:sz w:val="24"/>
              </w:rPr>
            </w:pPr>
            <w:r>
              <w:rPr>
                <w:spacing w:val="-2"/>
                <w:sz w:val="24"/>
              </w:rPr>
              <w:t>0.312</w:t>
            </w:r>
          </w:p>
        </w:tc>
        <w:tc>
          <w:tcPr>
            <w:tcW w:w="850" w:type="dxa"/>
          </w:tcPr>
          <w:p w14:paraId="2950C17C" w14:textId="77777777" w:rsidR="00A06C95" w:rsidRDefault="001C76C3">
            <w:pPr>
              <w:pStyle w:val="TableParagraph"/>
              <w:spacing w:before="1" w:line="273" w:lineRule="exact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0.092</w:t>
            </w:r>
          </w:p>
        </w:tc>
        <w:tc>
          <w:tcPr>
            <w:tcW w:w="1276" w:type="dxa"/>
          </w:tcPr>
          <w:p w14:paraId="1A1B7F00" w14:textId="77777777" w:rsidR="00A06C95" w:rsidRDefault="001C76C3">
            <w:pPr>
              <w:pStyle w:val="TableParagraph"/>
              <w:spacing w:before="1" w:line="273" w:lineRule="exact"/>
              <w:ind w:right="9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A06C95" w14:paraId="69121196" w14:textId="77777777" w:rsidTr="00B67214">
        <w:trPr>
          <w:trHeight w:val="292"/>
        </w:trPr>
        <w:tc>
          <w:tcPr>
            <w:tcW w:w="1453" w:type="dxa"/>
          </w:tcPr>
          <w:p w14:paraId="61C9D3E9" w14:textId="77777777" w:rsidR="00A06C95" w:rsidRDefault="001C76C3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L4</w:t>
            </w:r>
          </w:p>
        </w:tc>
        <w:tc>
          <w:tcPr>
            <w:tcW w:w="850" w:type="dxa"/>
          </w:tcPr>
          <w:p w14:paraId="16D36C29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408</w:t>
            </w:r>
          </w:p>
        </w:tc>
        <w:tc>
          <w:tcPr>
            <w:tcW w:w="851" w:type="dxa"/>
          </w:tcPr>
          <w:p w14:paraId="47E9248E" w14:textId="77777777" w:rsidR="00A06C95" w:rsidRDefault="001C76C3">
            <w:pPr>
              <w:pStyle w:val="TableParagraph"/>
              <w:ind w:right="94"/>
              <w:rPr>
                <w:sz w:val="24"/>
              </w:rPr>
            </w:pPr>
            <w:r>
              <w:rPr>
                <w:spacing w:val="-4"/>
                <w:sz w:val="24"/>
              </w:rPr>
              <w:t>0.11</w:t>
            </w:r>
          </w:p>
        </w:tc>
        <w:tc>
          <w:tcPr>
            <w:tcW w:w="1134" w:type="dxa"/>
          </w:tcPr>
          <w:p w14:paraId="562C3640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</w:tcPr>
          <w:p w14:paraId="792A06D8" w14:textId="77777777" w:rsidR="00A06C95" w:rsidRDefault="00A06C95">
            <w:pPr>
              <w:rPr>
                <w:sz w:val="2"/>
                <w:szCs w:val="2"/>
              </w:rPr>
            </w:pPr>
          </w:p>
        </w:tc>
        <w:tc>
          <w:tcPr>
            <w:tcW w:w="1452" w:type="dxa"/>
          </w:tcPr>
          <w:p w14:paraId="5C558540" w14:textId="77777777" w:rsidR="00A06C95" w:rsidRDefault="001C76C3">
            <w:pPr>
              <w:pStyle w:val="TableParagraph"/>
              <w:ind w:left="109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L4</w:t>
            </w:r>
          </w:p>
        </w:tc>
        <w:tc>
          <w:tcPr>
            <w:tcW w:w="862" w:type="dxa"/>
          </w:tcPr>
          <w:p w14:paraId="57E5E0F5" w14:textId="77777777" w:rsidR="00A06C95" w:rsidRDefault="001C76C3">
            <w:pPr>
              <w:pStyle w:val="TableParagraph"/>
              <w:ind w:right="98"/>
              <w:rPr>
                <w:sz w:val="24"/>
              </w:rPr>
            </w:pPr>
            <w:r>
              <w:rPr>
                <w:spacing w:val="-5"/>
                <w:sz w:val="24"/>
              </w:rPr>
              <w:t>0.4</w:t>
            </w:r>
          </w:p>
        </w:tc>
        <w:tc>
          <w:tcPr>
            <w:tcW w:w="850" w:type="dxa"/>
          </w:tcPr>
          <w:p w14:paraId="28F408BF" w14:textId="77777777" w:rsidR="00A06C95" w:rsidRDefault="001C76C3">
            <w:pPr>
              <w:pStyle w:val="TableParagraph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0.005</w:t>
            </w:r>
          </w:p>
        </w:tc>
        <w:tc>
          <w:tcPr>
            <w:tcW w:w="1276" w:type="dxa"/>
          </w:tcPr>
          <w:p w14:paraId="350056E3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A06C95" w14:paraId="6D506A50" w14:textId="77777777" w:rsidTr="00B67214">
        <w:trPr>
          <w:trHeight w:val="292"/>
        </w:trPr>
        <w:tc>
          <w:tcPr>
            <w:tcW w:w="1453" w:type="dxa"/>
          </w:tcPr>
          <w:p w14:paraId="7539A080" w14:textId="77777777" w:rsidR="00A06C95" w:rsidRDefault="001C76C3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L6</w:t>
            </w:r>
          </w:p>
        </w:tc>
        <w:tc>
          <w:tcPr>
            <w:tcW w:w="850" w:type="dxa"/>
          </w:tcPr>
          <w:p w14:paraId="3ECF35C0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637</w:t>
            </w:r>
          </w:p>
        </w:tc>
        <w:tc>
          <w:tcPr>
            <w:tcW w:w="851" w:type="dxa"/>
          </w:tcPr>
          <w:p w14:paraId="2E4DEC47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548</w:t>
            </w:r>
          </w:p>
        </w:tc>
        <w:tc>
          <w:tcPr>
            <w:tcW w:w="1134" w:type="dxa"/>
          </w:tcPr>
          <w:p w14:paraId="7E6E3E59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</w:tcPr>
          <w:p w14:paraId="665AE560" w14:textId="77777777" w:rsidR="00A06C95" w:rsidRDefault="00A06C95">
            <w:pPr>
              <w:rPr>
                <w:sz w:val="2"/>
                <w:szCs w:val="2"/>
              </w:rPr>
            </w:pPr>
          </w:p>
        </w:tc>
        <w:tc>
          <w:tcPr>
            <w:tcW w:w="1452" w:type="dxa"/>
          </w:tcPr>
          <w:p w14:paraId="481E7641" w14:textId="77777777" w:rsidR="00A06C95" w:rsidRDefault="001C76C3">
            <w:pPr>
              <w:pStyle w:val="TableParagraph"/>
              <w:ind w:left="109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L5</w:t>
            </w:r>
          </w:p>
        </w:tc>
        <w:tc>
          <w:tcPr>
            <w:tcW w:w="862" w:type="dxa"/>
          </w:tcPr>
          <w:p w14:paraId="53AB8869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pacing w:val="-2"/>
                <w:sz w:val="24"/>
              </w:rPr>
              <w:t>0.211</w:t>
            </w:r>
          </w:p>
        </w:tc>
        <w:tc>
          <w:tcPr>
            <w:tcW w:w="850" w:type="dxa"/>
          </w:tcPr>
          <w:p w14:paraId="769CF417" w14:textId="77777777" w:rsidR="00A06C95" w:rsidRDefault="001C76C3">
            <w:pPr>
              <w:pStyle w:val="TableParagraph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1.163</w:t>
            </w:r>
          </w:p>
        </w:tc>
        <w:tc>
          <w:tcPr>
            <w:tcW w:w="1276" w:type="dxa"/>
          </w:tcPr>
          <w:p w14:paraId="7E4D0F49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A06C95" w14:paraId="222597D7" w14:textId="77777777" w:rsidTr="00B67214">
        <w:trPr>
          <w:trHeight w:val="292"/>
        </w:trPr>
        <w:tc>
          <w:tcPr>
            <w:tcW w:w="1453" w:type="dxa"/>
          </w:tcPr>
          <w:p w14:paraId="410B7693" w14:textId="77777777" w:rsidR="00A06C95" w:rsidRDefault="001C76C3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L7</w:t>
            </w:r>
          </w:p>
        </w:tc>
        <w:tc>
          <w:tcPr>
            <w:tcW w:w="850" w:type="dxa"/>
          </w:tcPr>
          <w:p w14:paraId="6FD0B473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133</w:t>
            </w:r>
          </w:p>
        </w:tc>
        <w:tc>
          <w:tcPr>
            <w:tcW w:w="851" w:type="dxa"/>
          </w:tcPr>
          <w:p w14:paraId="34A791D2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721</w:t>
            </w:r>
          </w:p>
        </w:tc>
        <w:tc>
          <w:tcPr>
            <w:tcW w:w="1134" w:type="dxa"/>
          </w:tcPr>
          <w:p w14:paraId="1B91EA73" w14:textId="77777777" w:rsidR="00A06C95" w:rsidRDefault="001C76C3">
            <w:pPr>
              <w:pStyle w:val="TableParagraph"/>
              <w:ind w:right="92"/>
              <w:rPr>
                <w:sz w:val="24"/>
              </w:rPr>
            </w:pPr>
            <w:r>
              <w:rPr>
                <w:spacing w:val="-5"/>
                <w:sz w:val="24"/>
              </w:rPr>
              <w:t>2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</w:tcPr>
          <w:p w14:paraId="47DC0A5B" w14:textId="77777777" w:rsidR="00A06C95" w:rsidRDefault="00A06C95">
            <w:pPr>
              <w:rPr>
                <w:sz w:val="2"/>
                <w:szCs w:val="2"/>
              </w:rPr>
            </w:pPr>
          </w:p>
        </w:tc>
        <w:tc>
          <w:tcPr>
            <w:tcW w:w="1452" w:type="dxa"/>
          </w:tcPr>
          <w:p w14:paraId="5F8610F6" w14:textId="77777777" w:rsidR="00A06C95" w:rsidRDefault="001C76C3">
            <w:pPr>
              <w:pStyle w:val="TableParagraph"/>
              <w:ind w:left="109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L6</w:t>
            </w:r>
          </w:p>
        </w:tc>
        <w:tc>
          <w:tcPr>
            <w:tcW w:w="862" w:type="dxa"/>
          </w:tcPr>
          <w:p w14:paraId="35458748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pacing w:val="-2"/>
                <w:sz w:val="24"/>
              </w:rPr>
              <w:t>0.241</w:t>
            </w:r>
          </w:p>
        </w:tc>
        <w:tc>
          <w:tcPr>
            <w:tcW w:w="850" w:type="dxa"/>
          </w:tcPr>
          <w:p w14:paraId="4763ADCC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6" w:type="dxa"/>
          </w:tcPr>
          <w:p w14:paraId="560F4060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A06C95" w14:paraId="3FA9031F" w14:textId="77777777" w:rsidTr="00B67214">
        <w:trPr>
          <w:trHeight w:val="294"/>
        </w:trPr>
        <w:tc>
          <w:tcPr>
            <w:tcW w:w="1453" w:type="dxa"/>
          </w:tcPr>
          <w:p w14:paraId="173EDB57" w14:textId="77777777" w:rsidR="00A06C95" w:rsidRDefault="001C76C3">
            <w:pPr>
              <w:pStyle w:val="TableParagraph"/>
              <w:spacing w:before="1" w:line="273" w:lineRule="exact"/>
              <w:ind w:left="107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L8</w:t>
            </w:r>
          </w:p>
        </w:tc>
        <w:tc>
          <w:tcPr>
            <w:tcW w:w="850" w:type="dxa"/>
          </w:tcPr>
          <w:p w14:paraId="61714FFA" w14:textId="77777777" w:rsidR="00A06C95" w:rsidRDefault="001C76C3">
            <w:pPr>
              <w:pStyle w:val="TableParagraph"/>
              <w:spacing w:before="1" w:line="273" w:lineRule="exact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288</w:t>
            </w:r>
          </w:p>
        </w:tc>
        <w:tc>
          <w:tcPr>
            <w:tcW w:w="851" w:type="dxa"/>
          </w:tcPr>
          <w:p w14:paraId="53160C93" w14:textId="77777777" w:rsidR="00A06C95" w:rsidRDefault="001C76C3">
            <w:pPr>
              <w:pStyle w:val="TableParagraph"/>
              <w:spacing w:before="1" w:line="273" w:lineRule="exact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481</w:t>
            </w:r>
          </w:p>
        </w:tc>
        <w:tc>
          <w:tcPr>
            <w:tcW w:w="1134" w:type="dxa"/>
          </w:tcPr>
          <w:p w14:paraId="0FED4CAE" w14:textId="77777777" w:rsidR="00A06C95" w:rsidRDefault="001C76C3">
            <w:pPr>
              <w:pStyle w:val="TableParagraph"/>
              <w:spacing w:before="1" w:line="273" w:lineRule="exact"/>
              <w:ind w:right="96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</w:tcPr>
          <w:p w14:paraId="1DA36A8E" w14:textId="77777777" w:rsidR="00A06C95" w:rsidRDefault="00A06C95">
            <w:pPr>
              <w:rPr>
                <w:sz w:val="2"/>
                <w:szCs w:val="2"/>
              </w:rPr>
            </w:pPr>
          </w:p>
        </w:tc>
        <w:tc>
          <w:tcPr>
            <w:tcW w:w="1452" w:type="dxa"/>
          </w:tcPr>
          <w:p w14:paraId="213B9E08" w14:textId="77777777" w:rsidR="00A06C95" w:rsidRDefault="001C76C3">
            <w:pPr>
              <w:pStyle w:val="TableParagraph"/>
              <w:spacing w:before="1" w:line="273" w:lineRule="exact"/>
              <w:ind w:left="109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L7</w:t>
            </w:r>
          </w:p>
        </w:tc>
        <w:tc>
          <w:tcPr>
            <w:tcW w:w="862" w:type="dxa"/>
          </w:tcPr>
          <w:p w14:paraId="072A6796" w14:textId="77777777" w:rsidR="00A06C95" w:rsidRDefault="001C76C3">
            <w:pPr>
              <w:pStyle w:val="TableParagraph"/>
              <w:spacing w:before="1" w:line="273" w:lineRule="exact"/>
              <w:ind w:right="96"/>
              <w:rPr>
                <w:sz w:val="24"/>
              </w:rPr>
            </w:pPr>
            <w:r>
              <w:rPr>
                <w:spacing w:val="-2"/>
                <w:sz w:val="24"/>
              </w:rPr>
              <w:t>0.057</w:t>
            </w:r>
          </w:p>
        </w:tc>
        <w:tc>
          <w:tcPr>
            <w:tcW w:w="850" w:type="dxa"/>
          </w:tcPr>
          <w:p w14:paraId="00D48E55" w14:textId="77777777" w:rsidR="00A06C95" w:rsidRDefault="001C76C3">
            <w:pPr>
              <w:pStyle w:val="TableParagraph"/>
              <w:spacing w:before="1" w:line="273" w:lineRule="exact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1.209</w:t>
            </w:r>
          </w:p>
        </w:tc>
        <w:tc>
          <w:tcPr>
            <w:tcW w:w="1276" w:type="dxa"/>
          </w:tcPr>
          <w:p w14:paraId="75650620" w14:textId="77777777" w:rsidR="00A06C95" w:rsidRDefault="001C76C3">
            <w:pPr>
              <w:pStyle w:val="TableParagraph"/>
              <w:spacing w:before="1" w:line="273" w:lineRule="exact"/>
              <w:ind w:right="9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A06C95" w14:paraId="72EFA8FA" w14:textId="77777777" w:rsidTr="00B67214">
        <w:trPr>
          <w:trHeight w:val="292"/>
        </w:trPr>
        <w:tc>
          <w:tcPr>
            <w:tcW w:w="1453" w:type="dxa"/>
          </w:tcPr>
          <w:p w14:paraId="51E98744" w14:textId="77777777" w:rsidR="00A06C95" w:rsidRDefault="001C76C3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L9</w:t>
            </w:r>
          </w:p>
        </w:tc>
        <w:tc>
          <w:tcPr>
            <w:tcW w:w="850" w:type="dxa"/>
          </w:tcPr>
          <w:p w14:paraId="06F70EBA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172</w:t>
            </w:r>
          </w:p>
        </w:tc>
        <w:tc>
          <w:tcPr>
            <w:tcW w:w="851" w:type="dxa"/>
          </w:tcPr>
          <w:p w14:paraId="4EFCB2F0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534</w:t>
            </w:r>
          </w:p>
        </w:tc>
        <w:tc>
          <w:tcPr>
            <w:tcW w:w="1134" w:type="dxa"/>
          </w:tcPr>
          <w:p w14:paraId="4F6971F6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</w:tcPr>
          <w:p w14:paraId="1B45BCDE" w14:textId="77777777" w:rsidR="00A06C95" w:rsidRDefault="00A06C95">
            <w:pPr>
              <w:rPr>
                <w:sz w:val="2"/>
                <w:szCs w:val="2"/>
              </w:rPr>
            </w:pPr>
          </w:p>
        </w:tc>
        <w:tc>
          <w:tcPr>
            <w:tcW w:w="1452" w:type="dxa"/>
          </w:tcPr>
          <w:p w14:paraId="5D6B4399" w14:textId="77777777" w:rsidR="00A06C95" w:rsidRDefault="001C76C3">
            <w:pPr>
              <w:pStyle w:val="TableParagraph"/>
              <w:ind w:left="109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L8</w:t>
            </w:r>
          </w:p>
        </w:tc>
        <w:tc>
          <w:tcPr>
            <w:tcW w:w="862" w:type="dxa"/>
          </w:tcPr>
          <w:p w14:paraId="770D3233" w14:textId="77777777" w:rsidR="00A06C95" w:rsidRDefault="001C76C3">
            <w:pPr>
              <w:pStyle w:val="TableParagraph"/>
              <w:ind w:right="98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50" w:type="dxa"/>
          </w:tcPr>
          <w:p w14:paraId="504BC4C3" w14:textId="77777777" w:rsidR="00A06C95" w:rsidRDefault="001C76C3">
            <w:pPr>
              <w:pStyle w:val="TableParagraph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0.034</w:t>
            </w:r>
          </w:p>
        </w:tc>
        <w:tc>
          <w:tcPr>
            <w:tcW w:w="1276" w:type="dxa"/>
          </w:tcPr>
          <w:p w14:paraId="05C85EF6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A06C95" w14:paraId="5FC7C00D" w14:textId="77777777" w:rsidTr="00B67214">
        <w:trPr>
          <w:trHeight w:val="292"/>
        </w:trPr>
        <w:tc>
          <w:tcPr>
            <w:tcW w:w="1453" w:type="dxa"/>
          </w:tcPr>
          <w:p w14:paraId="6F328610" w14:textId="77777777" w:rsidR="00A06C95" w:rsidRDefault="001C76C3">
            <w:pPr>
              <w:pStyle w:val="TableParagraph"/>
              <w:spacing w:line="273" w:lineRule="exact"/>
              <w:ind w:left="107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L10</w:t>
            </w:r>
          </w:p>
        </w:tc>
        <w:tc>
          <w:tcPr>
            <w:tcW w:w="850" w:type="dxa"/>
          </w:tcPr>
          <w:p w14:paraId="004E0EC6" w14:textId="77777777" w:rsidR="00A06C95" w:rsidRDefault="001C76C3">
            <w:pPr>
              <w:pStyle w:val="TableParagraph"/>
              <w:spacing w:line="273" w:lineRule="exact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252</w:t>
            </w:r>
          </w:p>
        </w:tc>
        <w:tc>
          <w:tcPr>
            <w:tcW w:w="851" w:type="dxa"/>
          </w:tcPr>
          <w:p w14:paraId="4D997841" w14:textId="77777777" w:rsidR="00A06C95" w:rsidRDefault="001C76C3">
            <w:pPr>
              <w:pStyle w:val="TableParagraph"/>
              <w:spacing w:line="273" w:lineRule="exact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221</w:t>
            </w:r>
          </w:p>
        </w:tc>
        <w:tc>
          <w:tcPr>
            <w:tcW w:w="1134" w:type="dxa"/>
          </w:tcPr>
          <w:p w14:paraId="13A7238B" w14:textId="77777777" w:rsidR="00A06C95" w:rsidRDefault="001C76C3">
            <w:pPr>
              <w:pStyle w:val="TableParagraph"/>
              <w:spacing w:line="273" w:lineRule="exact"/>
              <w:ind w:right="96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</w:tcPr>
          <w:p w14:paraId="0E0B49C4" w14:textId="77777777" w:rsidR="00A06C95" w:rsidRDefault="00A06C95">
            <w:pPr>
              <w:rPr>
                <w:sz w:val="2"/>
                <w:szCs w:val="2"/>
              </w:rPr>
            </w:pPr>
          </w:p>
        </w:tc>
        <w:tc>
          <w:tcPr>
            <w:tcW w:w="1452" w:type="dxa"/>
          </w:tcPr>
          <w:p w14:paraId="62199581" w14:textId="77777777" w:rsidR="00A06C95" w:rsidRDefault="001C76C3">
            <w:pPr>
              <w:pStyle w:val="TableParagraph"/>
              <w:spacing w:line="273" w:lineRule="exact"/>
              <w:ind w:left="109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L9</w:t>
            </w:r>
          </w:p>
        </w:tc>
        <w:tc>
          <w:tcPr>
            <w:tcW w:w="862" w:type="dxa"/>
          </w:tcPr>
          <w:p w14:paraId="0A8963A3" w14:textId="77777777" w:rsidR="00A06C95" w:rsidRDefault="001C76C3">
            <w:pPr>
              <w:pStyle w:val="TableParagraph"/>
              <w:spacing w:line="273" w:lineRule="exact"/>
              <w:ind w:right="96"/>
              <w:rPr>
                <w:sz w:val="24"/>
              </w:rPr>
            </w:pPr>
            <w:r>
              <w:rPr>
                <w:spacing w:val="-2"/>
                <w:sz w:val="24"/>
              </w:rPr>
              <w:t>0.058</w:t>
            </w:r>
          </w:p>
        </w:tc>
        <w:tc>
          <w:tcPr>
            <w:tcW w:w="850" w:type="dxa"/>
          </w:tcPr>
          <w:p w14:paraId="53C01BA9" w14:textId="77777777" w:rsidR="00A06C95" w:rsidRDefault="001C76C3">
            <w:pPr>
              <w:pStyle w:val="TableParagraph"/>
              <w:spacing w:line="273" w:lineRule="exact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0.266</w:t>
            </w:r>
          </w:p>
        </w:tc>
        <w:tc>
          <w:tcPr>
            <w:tcW w:w="1276" w:type="dxa"/>
          </w:tcPr>
          <w:p w14:paraId="0BF20C1F" w14:textId="77777777" w:rsidR="00A06C95" w:rsidRDefault="001C76C3">
            <w:pPr>
              <w:pStyle w:val="TableParagraph"/>
              <w:spacing w:line="273" w:lineRule="exact"/>
              <w:ind w:right="9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A06C95" w14:paraId="76F67070" w14:textId="77777777" w:rsidTr="00B67214">
        <w:trPr>
          <w:trHeight w:val="292"/>
        </w:trPr>
        <w:tc>
          <w:tcPr>
            <w:tcW w:w="1453" w:type="dxa"/>
          </w:tcPr>
          <w:p w14:paraId="0D1F94CF" w14:textId="77777777" w:rsidR="00A06C95" w:rsidRDefault="00A06C9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50" w:type="dxa"/>
          </w:tcPr>
          <w:p w14:paraId="0F9C73C3" w14:textId="77777777" w:rsidR="00A06C95" w:rsidRDefault="00A06C9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51" w:type="dxa"/>
          </w:tcPr>
          <w:p w14:paraId="0011B9EA" w14:textId="77777777" w:rsidR="00A06C95" w:rsidRDefault="00A06C9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4" w:type="dxa"/>
          </w:tcPr>
          <w:p w14:paraId="4315F0B8" w14:textId="77777777" w:rsidR="00A06C95" w:rsidRDefault="00A06C9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946" w:type="dxa"/>
            <w:vMerge/>
            <w:tcBorders>
              <w:top w:val="nil"/>
              <w:bottom w:val="nil"/>
            </w:tcBorders>
          </w:tcPr>
          <w:p w14:paraId="3BC08ADA" w14:textId="77777777" w:rsidR="00A06C95" w:rsidRDefault="00A06C95">
            <w:pPr>
              <w:rPr>
                <w:sz w:val="2"/>
                <w:szCs w:val="2"/>
              </w:rPr>
            </w:pPr>
          </w:p>
        </w:tc>
        <w:tc>
          <w:tcPr>
            <w:tcW w:w="1452" w:type="dxa"/>
          </w:tcPr>
          <w:p w14:paraId="649BA3A9" w14:textId="77777777" w:rsidR="00A06C95" w:rsidRDefault="001C76C3">
            <w:pPr>
              <w:pStyle w:val="TableParagraph"/>
              <w:ind w:left="109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L10</w:t>
            </w:r>
          </w:p>
        </w:tc>
        <w:tc>
          <w:tcPr>
            <w:tcW w:w="862" w:type="dxa"/>
          </w:tcPr>
          <w:p w14:paraId="41E27BC3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pacing w:val="-2"/>
                <w:sz w:val="24"/>
              </w:rPr>
              <w:t>0.391</w:t>
            </w:r>
          </w:p>
        </w:tc>
        <w:tc>
          <w:tcPr>
            <w:tcW w:w="850" w:type="dxa"/>
          </w:tcPr>
          <w:p w14:paraId="28B2BADD" w14:textId="77777777" w:rsidR="00A06C95" w:rsidRDefault="001C76C3">
            <w:pPr>
              <w:pStyle w:val="TableParagraph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0.503</w:t>
            </w:r>
          </w:p>
        </w:tc>
        <w:tc>
          <w:tcPr>
            <w:tcW w:w="1276" w:type="dxa"/>
          </w:tcPr>
          <w:p w14:paraId="6BB76DA6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A06C95" w14:paraId="0C5D5B5F" w14:textId="77777777" w:rsidTr="00B67214">
        <w:trPr>
          <w:trHeight w:val="294"/>
        </w:trPr>
        <w:tc>
          <w:tcPr>
            <w:tcW w:w="1453" w:type="dxa"/>
          </w:tcPr>
          <w:p w14:paraId="674471B2" w14:textId="77777777" w:rsidR="00A06C95" w:rsidRDefault="00A06C9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50" w:type="dxa"/>
          </w:tcPr>
          <w:p w14:paraId="47CAA0FD" w14:textId="77777777" w:rsidR="00A06C95" w:rsidRDefault="00A06C9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51" w:type="dxa"/>
          </w:tcPr>
          <w:p w14:paraId="438EF642" w14:textId="77777777" w:rsidR="00A06C95" w:rsidRDefault="00A06C9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4" w:type="dxa"/>
          </w:tcPr>
          <w:p w14:paraId="5E8A0E7A" w14:textId="77777777" w:rsidR="00A06C95" w:rsidRDefault="00A06C9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946" w:type="dxa"/>
            <w:vMerge/>
            <w:tcBorders>
              <w:top w:val="nil"/>
              <w:bottom w:val="nil"/>
            </w:tcBorders>
          </w:tcPr>
          <w:p w14:paraId="715A499D" w14:textId="77777777" w:rsidR="00A06C95" w:rsidRDefault="00A06C95">
            <w:pPr>
              <w:rPr>
                <w:sz w:val="2"/>
                <w:szCs w:val="2"/>
              </w:rPr>
            </w:pPr>
          </w:p>
        </w:tc>
        <w:tc>
          <w:tcPr>
            <w:tcW w:w="1452" w:type="dxa"/>
          </w:tcPr>
          <w:p w14:paraId="2FC7106F" w14:textId="77777777" w:rsidR="00A06C95" w:rsidRDefault="00A06C9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62" w:type="dxa"/>
          </w:tcPr>
          <w:p w14:paraId="02CE4AAB" w14:textId="77777777" w:rsidR="00A06C95" w:rsidRDefault="00A06C9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50" w:type="dxa"/>
          </w:tcPr>
          <w:p w14:paraId="3F133B84" w14:textId="77777777" w:rsidR="00A06C95" w:rsidRDefault="00A06C9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276" w:type="dxa"/>
          </w:tcPr>
          <w:p w14:paraId="5FDF160A" w14:textId="77777777" w:rsidR="00A06C95" w:rsidRDefault="00A06C9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</w:tr>
      <w:tr w:rsidR="00A06C95" w14:paraId="7CC4D63B" w14:textId="77777777" w:rsidTr="00B67214">
        <w:trPr>
          <w:trHeight w:val="292"/>
        </w:trPr>
        <w:tc>
          <w:tcPr>
            <w:tcW w:w="1453" w:type="dxa"/>
          </w:tcPr>
          <w:p w14:paraId="748707E7" w14:textId="77777777" w:rsidR="00A06C95" w:rsidRDefault="001C76C3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H2</w:t>
            </w:r>
          </w:p>
        </w:tc>
        <w:tc>
          <w:tcPr>
            <w:tcW w:w="850" w:type="dxa"/>
          </w:tcPr>
          <w:p w14:paraId="7B471230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135</w:t>
            </w:r>
          </w:p>
        </w:tc>
        <w:tc>
          <w:tcPr>
            <w:tcW w:w="851" w:type="dxa"/>
          </w:tcPr>
          <w:p w14:paraId="7091C394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054</w:t>
            </w:r>
          </w:p>
        </w:tc>
        <w:tc>
          <w:tcPr>
            <w:tcW w:w="1134" w:type="dxa"/>
          </w:tcPr>
          <w:p w14:paraId="2309069E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</w:tcPr>
          <w:p w14:paraId="2C4FACFF" w14:textId="77777777" w:rsidR="00A06C95" w:rsidRDefault="00A06C95">
            <w:pPr>
              <w:rPr>
                <w:sz w:val="2"/>
                <w:szCs w:val="2"/>
              </w:rPr>
            </w:pPr>
          </w:p>
        </w:tc>
        <w:tc>
          <w:tcPr>
            <w:tcW w:w="1452" w:type="dxa"/>
          </w:tcPr>
          <w:p w14:paraId="07AC8510" w14:textId="77777777" w:rsidR="00A06C95" w:rsidRDefault="001C76C3">
            <w:pPr>
              <w:pStyle w:val="TableParagraph"/>
              <w:ind w:left="109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H1</w:t>
            </w:r>
          </w:p>
        </w:tc>
        <w:tc>
          <w:tcPr>
            <w:tcW w:w="862" w:type="dxa"/>
          </w:tcPr>
          <w:p w14:paraId="007962CD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pacing w:val="-2"/>
                <w:sz w:val="24"/>
              </w:rPr>
              <w:t>0.236</w:t>
            </w:r>
          </w:p>
        </w:tc>
        <w:tc>
          <w:tcPr>
            <w:tcW w:w="850" w:type="dxa"/>
          </w:tcPr>
          <w:p w14:paraId="4BCFF77D" w14:textId="77777777" w:rsidR="00A06C95" w:rsidRDefault="001C76C3">
            <w:pPr>
              <w:pStyle w:val="TableParagraph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0.569</w:t>
            </w:r>
          </w:p>
        </w:tc>
        <w:tc>
          <w:tcPr>
            <w:tcW w:w="1276" w:type="dxa"/>
          </w:tcPr>
          <w:p w14:paraId="045645EA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A06C95" w14:paraId="1CAC2309" w14:textId="77777777" w:rsidTr="00B67214">
        <w:trPr>
          <w:trHeight w:val="292"/>
        </w:trPr>
        <w:tc>
          <w:tcPr>
            <w:tcW w:w="1453" w:type="dxa"/>
          </w:tcPr>
          <w:p w14:paraId="265B866D" w14:textId="77777777" w:rsidR="00A06C95" w:rsidRDefault="001C76C3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H3</w:t>
            </w:r>
          </w:p>
        </w:tc>
        <w:tc>
          <w:tcPr>
            <w:tcW w:w="850" w:type="dxa"/>
          </w:tcPr>
          <w:p w14:paraId="2040DA24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107</w:t>
            </w:r>
          </w:p>
        </w:tc>
        <w:tc>
          <w:tcPr>
            <w:tcW w:w="851" w:type="dxa"/>
          </w:tcPr>
          <w:p w14:paraId="72FD690C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004</w:t>
            </w:r>
          </w:p>
        </w:tc>
        <w:tc>
          <w:tcPr>
            <w:tcW w:w="1134" w:type="dxa"/>
          </w:tcPr>
          <w:p w14:paraId="7EB3E69E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</w:tcPr>
          <w:p w14:paraId="56A345F1" w14:textId="77777777" w:rsidR="00A06C95" w:rsidRDefault="00A06C95">
            <w:pPr>
              <w:rPr>
                <w:sz w:val="2"/>
                <w:szCs w:val="2"/>
              </w:rPr>
            </w:pPr>
          </w:p>
        </w:tc>
        <w:tc>
          <w:tcPr>
            <w:tcW w:w="1452" w:type="dxa"/>
          </w:tcPr>
          <w:p w14:paraId="50BF02D8" w14:textId="77777777" w:rsidR="00A06C95" w:rsidRDefault="001C76C3">
            <w:pPr>
              <w:pStyle w:val="TableParagraph"/>
              <w:ind w:left="109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H2</w:t>
            </w:r>
          </w:p>
        </w:tc>
        <w:tc>
          <w:tcPr>
            <w:tcW w:w="862" w:type="dxa"/>
          </w:tcPr>
          <w:p w14:paraId="4ADCFF92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pacing w:val="-2"/>
                <w:sz w:val="24"/>
              </w:rPr>
              <w:t>0.554</w:t>
            </w:r>
          </w:p>
        </w:tc>
        <w:tc>
          <w:tcPr>
            <w:tcW w:w="850" w:type="dxa"/>
          </w:tcPr>
          <w:p w14:paraId="1B455B7C" w14:textId="77777777" w:rsidR="00A06C95" w:rsidRDefault="001C76C3">
            <w:pPr>
              <w:pStyle w:val="TableParagraph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0.049</w:t>
            </w:r>
          </w:p>
        </w:tc>
        <w:tc>
          <w:tcPr>
            <w:tcW w:w="1276" w:type="dxa"/>
          </w:tcPr>
          <w:p w14:paraId="4ED3568C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A06C95" w14:paraId="1CA55765" w14:textId="77777777" w:rsidTr="00B67214">
        <w:trPr>
          <w:trHeight w:val="292"/>
        </w:trPr>
        <w:tc>
          <w:tcPr>
            <w:tcW w:w="1453" w:type="dxa"/>
          </w:tcPr>
          <w:p w14:paraId="12C8D282" w14:textId="77777777" w:rsidR="00A06C95" w:rsidRDefault="001C76C3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H4</w:t>
            </w:r>
          </w:p>
        </w:tc>
        <w:tc>
          <w:tcPr>
            <w:tcW w:w="850" w:type="dxa"/>
          </w:tcPr>
          <w:p w14:paraId="3D408E95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321</w:t>
            </w:r>
          </w:p>
        </w:tc>
        <w:tc>
          <w:tcPr>
            <w:tcW w:w="851" w:type="dxa"/>
          </w:tcPr>
          <w:p w14:paraId="70AABD4C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084</w:t>
            </w:r>
          </w:p>
        </w:tc>
        <w:tc>
          <w:tcPr>
            <w:tcW w:w="1134" w:type="dxa"/>
          </w:tcPr>
          <w:p w14:paraId="612CFE46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</w:tcPr>
          <w:p w14:paraId="1623B267" w14:textId="77777777" w:rsidR="00A06C95" w:rsidRDefault="00A06C95">
            <w:pPr>
              <w:rPr>
                <w:sz w:val="2"/>
                <w:szCs w:val="2"/>
              </w:rPr>
            </w:pPr>
          </w:p>
        </w:tc>
        <w:tc>
          <w:tcPr>
            <w:tcW w:w="1452" w:type="dxa"/>
          </w:tcPr>
          <w:p w14:paraId="727FCD44" w14:textId="77777777" w:rsidR="00A06C95" w:rsidRDefault="001C76C3">
            <w:pPr>
              <w:pStyle w:val="TableParagraph"/>
              <w:ind w:left="109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H3</w:t>
            </w:r>
          </w:p>
        </w:tc>
        <w:tc>
          <w:tcPr>
            <w:tcW w:w="862" w:type="dxa"/>
          </w:tcPr>
          <w:p w14:paraId="2BF29E38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pacing w:val="-2"/>
                <w:sz w:val="24"/>
              </w:rPr>
              <w:t>0.858</w:t>
            </w:r>
          </w:p>
        </w:tc>
        <w:tc>
          <w:tcPr>
            <w:tcW w:w="850" w:type="dxa"/>
          </w:tcPr>
          <w:p w14:paraId="15AC8F35" w14:textId="77777777" w:rsidR="00A06C95" w:rsidRDefault="001C76C3">
            <w:pPr>
              <w:pStyle w:val="TableParagraph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1.384</w:t>
            </w:r>
          </w:p>
        </w:tc>
        <w:tc>
          <w:tcPr>
            <w:tcW w:w="1276" w:type="dxa"/>
          </w:tcPr>
          <w:p w14:paraId="17FE94F6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A06C95" w14:paraId="0C5A41D8" w14:textId="77777777" w:rsidTr="00B67214">
        <w:trPr>
          <w:trHeight w:val="292"/>
        </w:trPr>
        <w:tc>
          <w:tcPr>
            <w:tcW w:w="1453" w:type="dxa"/>
          </w:tcPr>
          <w:p w14:paraId="0E166FBF" w14:textId="77777777" w:rsidR="00A06C95" w:rsidRDefault="001C76C3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H5</w:t>
            </w:r>
          </w:p>
        </w:tc>
        <w:tc>
          <w:tcPr>
            <w:tcW w:w="850" w:type="dxa"/>
          </w:tcPr>
          <w:p w14:paraId="0DC9B2C1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431</w:t>
            </w:r>
          </w:p>
        </w:tc>
        <w:tc>
          <w:tcPr>
            <w:tcW w:w="851" w:type="dxa"/>
          </w:tcPr>
          <w:p w14:paraId="0DDB4AB7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005</w:t>
            </w:r>
          </w:p>
        </w:tc>
        <w:tc>
          <w:tcPr>
            <w:tcW w:w="1134" w:type="dxa"/>
          </w:tcPr>
          <w:p w14:paraId="30CE1597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</w:tcPr>
          <w:p w14:paraId="6D1F03CA" w14:textId="77777777" w:rsidR="00A06C95" w:rsidRDefault="00A06C95">
            <w:pPr>
              <w:rPr>
                <w:sz w:val="2"/>
                <w:szCs w:val="2"/>
              </w:rPr>
            </w:pPr>
          </w:p>
        </w:tc>
        <w:tc>
          <w:tcPr>
            <w:tcW w:w="1452" w:type="dxa"/>
          </w:tcPr>
          <w:p w14:paraId="59E15697" w14:textId="77777777" w:rsidR="00A06C95" w:rsidRDefault="001C76C3">
            <w:pPr>
              <w:pStyle w:val="TableParagraph"/>
              <w:ind w:left="109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H4</w:t>
            </w:r>
          </w:p>
        </w:tc>
        <w:tc>
          <w:tcPr>
            <w:tcW w:w="862" w:type="dxa"/>
          </w:tcPr>
          <w:p w14:paraId="34C3C296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pacing w:val="-4"/>
                <w:sz w:val="24"/>
              </w:rPr>
              <w:t>0.86</w:t>
            </w:r>
          </w:p>
        </w:tc>
        <w:tc>
          <w:tcPr>
            <w:tcW w:w="850" w:type="dxa"/>
          </w:tcPr>
          <w:p w14:paraId="550CC544" w14:textId="77777777" w:rsidR="00A06C95" w:rsidRDefault="001C76C3">
            <w:pPr>
              <w:pStyle w:val="TableParagraph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0.416</w:t>
            </w:r>
          </w:p>
        </w:tc>
        <w:tc>
          <w:tcPr>
            <w:tcW w:w="1276" w:type="dxa"/>
          </w:tcPr>
          <w:p w14:paraId="65F89432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A06C95" w14:paraId="0E1E34AE" w14:textId="77777777" w:rsidTr="00B67214">
        <w:trPr>
          <w:trHeight w:val="294"/>
        </w:trPr>
        <w:tc>
          <w:tcPr>
            <w:tcW w:w="1453" w:type="dxa"/>
          </w:tcPr>
          <w:p w14:paraId="7D9CC2B9" w14:textId="77777777" w:rsidR="00A06C95" w:rsidRDefault="001C76C3">
            <w:pPr>
              <w:pStyle w:val="TableParagraph"/>
              <w:spacing w:before="1" w:line="273" w:lineRule="exact"/>
              <w:ind w:left="107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H6</w:t>
            </w:r>
          </w:p>
        </w:tc>
        <w:tc>
          <w:tcPr>
            <w:tcW w:w="850" w:type="dxa"/>
          </w:tcPr>
          <w:p w14:paraId="01E72973" w14:textId="77777777" w:rsidR="00A06C95" w:rsidRDefault="001C76C3">
            <w:pPr>
              <w:pStyle w:val="TableParagraph"/>
              <w:spacing w:before="1" w:line="273" w:lineRule="exact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129</w:t>
            </w:r>
          </w:p>
        </w:tc>
        <w:tc>
          <w:tcPr>
            <w:tcW w:w="851" w:type="dxa"/>
          </w:tcPr>
          <w:p w14:paraId="1C2DC62B" w14:textId="77777777" w:rsidR="00A06C95" w:rsidRDefault="001C76C3">
            <w:pPr>
              <w:pStyle w:val="TableParagraph"/>
              <w:spacing w:before="1" w:line="273" w:lineRule="exact"/>
              <w:ind w:right="96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</w:tcPr>
          <w:p w14:paraId="23182B9A" w14:textId="77777777" w:rsidR="00A06C95" w:rsidRDefault="001C76C3">
            <w:pPr>
              <w:pStyle w:val="TableParagraph"/>
              <w:spacing w:before="1" w:line="273" w:lineRule="exact"/>
              <w:ind w:right="96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</w:tcPr>
          <w:p w14:paraId="714D8477" w14:textId="77777777" w:rsidR="00A06C95" w:rsidRDefault="00A06C95">
            <w:pPr>
              <w:rPr>
                <w:sz w:val="2"/>
                <w:szCs w:val="2"/>
              </w:rPr>
            </w:pPr>
          </w:p>
        </w:tc>
        <w:tc>
          <w:tcPr>
            <w:tcW w:w="1452" w:type="dxa"/>
          </w:tcPr>
          <w:p w14:paraId="45DFBB0C" w14:textId="77777777" w:rsidR="00A06C95" w:rsidRDefault="001C76C3">
            <w:pPr>
              <w:pStyle w:val="TableParagraph"/>
              <w:spacing w:before="1" w:line="273" w:lineRule="exact"/>
              <w:ind w:left="109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H5</w:t>
            </w:r>
          </w:p>
        </w:tc>
        <w:tc>
          <w:tcPr>
            <w:tcW w:w="862" w:type="dxa"/>
          </w:tcPr>
          <w:p w14:paraId="331791E7" w14:textId="77777777" w:rsidR="00A06C95" w:rsidRDefault="001C76C3">
            <w:pPr>
              <w:pStyle w:val="TableParagraph"/>
              <w:spacing w:before="1" w:line="273" w:lineRule="exact"/>
              <w:ind w:right="96"/>
              <w:rPr>
                <w:sz w:val="24"/>
              </w:rPr>
            </w:pPr>
            <w:r>
              <w:rPr>
                <w:spacing w:val="-2"/>
                <w:sz w:val="24"/>
              </w:rPr>
              <w:t>0.219</w:t>
            </w:r>
          </w:p>
        </w:tc>
        <w:tc>
          <w:tcPr>
            <w:tcW w:w="850" w:type="dxa"/>
          </w:tcPr>
          <w:p w14:paraId="2A451CE4" w14:textId="77777777" w:rsidR="00A06C95" w:rsidRDefault="001C76C3">
            <w:pPr>
              <w:pStyle w:val="TableParagraph"/>
              <w:spacing w:before="1" w:line="273" w:lineRule="exact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0.942</w:t>
            </w:r>
          </w:p>
        </w:tc>
        <w:tc>
          <w:tcPr>
            <w:tcW w:w="1276" w:type="dxa"/>
          </w:tcPr>
          <w:p w14:paraId="387225BA" w14:textId="77777777" w:rsidR="00A06C95" w:rsidRDefault="001C76C3">
            <w:pPr>
              <w:pStyle w:val="TableParagraph"/>
              <w:spacing w:before="1" w:line="273" w:lineRule="exact"/>
              <w:ind w:right="9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A06C95" w14:paraId="011713C0" w14:textId="77777777" w:rsidTr="00B67214">
        <w:trPr>
          <w:trHeight w:val="292"/>
        </w:trPr>
        <w:tc>
          <w:tcPr>
            <w:tcW w:w="1453" w:type="dxa"/>
          </w:tcPr>
          <w:p w14:paraId="37D79E19" w14:textId="77777777" w:rsidR="00A06C95" w:rsidRDefault="001C76C3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H7</w:t>
            </w:r>
          </w:p>
        </w:tc>
        <w:tc>
          <w:tcPr>
            <w:tcW w:w="850" w:type="dxa"/>
          </w:tcPr>
          <w:p w14:paraId="65D90956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092</w:t>
            </w:r>
          </w:p>
        </w:tc>
        <w:tc>
          <w:tcPr>
            <w:tcW w:w="851" w:type="dxa"/>
          </w:tcPr>
          <w:p w14:paraId="5248036E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</w:tcPr>
          <w:p w14:paraId="2FB86EF9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</w:tcPr>
          <w:p w14:paraId="51862265" w14:textId="77777777" w:rsidR="00A06C95" w:rsidRDefault="00A06C95">
            <w:pPr>
              <w:rPr>
                <w:sz w:val="2"/>
                <w:szCs w:val="2"/>
              </w:rPr>
            </w:pPr>
          </w:p>
        </w:tc>
        <w:tc>
          <w:tcPr>
            <w:tcW w:w="1452" w:type="dxa"/>
          </w:tcPr>
          <w:p w14:paraId="21E251AA" w14:textId="77777777" w:rsidR="00A06C95" w:rsidRDefault="001C76C3">
            <w:pPr>
              <w:pStyle w:val="TableParagraph"/>
              <w:ind w:left="109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H6</w:t>
            </w:r>
          </w:p>
        </w:tc>
        <w:tc>
          <w:tcPr>
            <w:tcW w:w="862" w:type="dxa"/>
          </w:tcPr>
          <w:p w14:paraId="0263997D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pacing w:val="-2"/>
                <w:sz w:val="24"/>
              </w:rPr>
              <w:t>1.396</w:t>
            </w:r>
          </w:p>
        </w:tc>
        <w:tc>
          <w:tcPr>
            <w:tcW w:w="850" w:type="dxa"/>
          </w:tcPr>
          <w:p w14:paraId="420402C3" w14:textId="77777777" w:rsidR="00A06C95" w:rsidRDefault="001C76C3">
            <w:pPr>
              <w:pStyle w:val="TableParagraph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0.008</w:t>
            </w:r>
          </w:p>
        </w:tc>
        <w:tc>
          <w:tcPr>
            <w:tcW w:w="1276" w:type="dxa"/>
          </w:tcPr>
          <w:p w14:paraId="2EEACF15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A06C95" w14:paraId="4428AD06" w14:textId="77777777" w:rsidTr="00B67214">
        <w:trPr>
          <w:trHeight w:val="292"/>
        </w:trPr>
        <w:tc>
          <w:tcPr>
            <w:tcW w:w="1453" w:type="dxa"/>
          </w:tcPr>
          <w:p w14:paraId="6D5D6C49" w14:textId="77777777" w:rsidR="00A06C95" w:rsidRDefault="001C76C3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H8</w:t>
            </w:r>
          </w:p>
        </w:tc>
        <w:tc>
          <w:tcPr>
            <w:tcW w:w="850" w:type="dxa"/>
          </w:tcPr>
          <w:p w14:paraId="34102DEC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221</w:t>
            </w:r>
          </w:p>
        </w:tc>
        <w:tc>
          <w:tcPr>
            <w:tcW w:w="851" w:type="dxa"/>
          </w:tcPr>
          <w:p w14:paraId="6BBE906C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</w:tcPr>
          <w:p w14:paraId="08B76956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</w:tcPr>
          <w:p w14:paraId="7F50C382" w14:textId="77777777" w:rsidR="00A06C95" w:rsidRDefault="00A06C95">
            <w:pPr>
              <w:rPr>
                <w:sz w:val="2"/>
                <w:szCs w:val="2"/>
              </w:rPr>
            </w:pPr>
          </w:p>
        </w:tc>
        <w:tc>
          <w:tcPr>
            <w:tcW w:w="1452" w:type="dxa"/>
          </w:tcPr>
          <w:p w14:paraId="58694611" w14:textId="77777777" w:rsidR="00A06C95" w:rsidRDefault="001C76C3">
            <w:pPr>
              <w:pStyle w:val="TableParagraph"/>
              <w:ind w:left="109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H7</w:t>
            </w:r>
          </w:p>
        </w:tc>
        <w:tc>
          <w:tcPr>
            <w:tcW w:w="862" w:type="dxa"/>
          </w:tcPr>
          <w:p w14:paraId="59B1CD1F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pacing w:val="-2"/>
                <w:sz w:val="24"/>
              </w:rPr>
              <w:t>0.279</w:t>
            </w:r>
          </w:p>
        </w:tc>
        <w:tc>
          <w:tcPr>
            <w:tcW w:w="850" w:type="dxa"/>
          </w:tcPr>
          <w:p w14:paraId="1516FB07" w14:textId="77777777" w:rsidR="00A06C95" w:rsidRDefault="001C76C3">
            <w:pPr>
              <w:pStyle w:val="TableParagraph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0.592</w:t>
            </w:r>
          </w:p>
        </w:tc>
        <w:tc>
          <w:tcPr>
            <w:tcW w:w="1276" w:type="dxa"/>
          </w:tcPr>
          <w:p w14:paraId="2DA8EA13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A06C95" w14:paraId="520CF722" w14:textId="77777777" w:rsidTr="00B67214">
        <w:trPr>
          <w:trHeight w:val="292"/>
        </w:trPr>
        <w:tc>
          <w:tcPr>
            <w:tcW w:w="1453" w:type="dxa"/>
          </w:tcPr>
          <w:p w14:paraId="67829C04" w14:textId="77777777" w:rsidR="00A06C95" w:rsidRDefault="001C76C3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H9</w:t>
            </w:r>
          </w:p>
        </w:tc>
        <w:tc>
          <w:tcPr>
            <w:tcW w:w="850" w:type="dxa"/>
          </w:tcPr>
          <w:p w14:paraId="18A82151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122</w:t>
            </w:r>
          </w:p>
        </w:tc>
        <w:tc>
          <w:tcPr>
            <w:tcW w:w="851" w:type="dxa"/>
          </w:tcPr>
          <w:p w14:paraId="0512EE6E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</w:tcPr>
          <w:p w14:paraId="4251A8CF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</w:tcPr>
          <w:p w14:paraId="51C5E58A" w14:textId="77777777" w:rsidR="00A06C95" w:rsidRDefault="00A06C95">
            <w:pPr>
              <w:rPr>
                <w:sz w:val="2"/>
                <w:szCs w:val="2"/>
              </w:rPr>
            </w:pPr>
          </w:p>
        </w:tc>
        <w:tc>
          <w:tcPr>
            <w:tcW w:w="1452" w:type="dxa"/>
          </w:tcPr>
          <w:p w14:paraId="3003BEE4" w14:textId="77777777" w:rsidR="00A06C95" w:rsidRDefault="001C76C3">
            <w:pPr>
              <w:pStyle w:val="TableParagraph"/>
              <w:ind w:left="109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H8</w:t>
            </w:r>
          </w:p>
        </w:tc>
        <w:tc>
          <w:tcPr>
            <w:tcW w:w="862" w:type="dxa"/>
          </w:tcPr>
          <w:p w14:paraId="1ABF0FEA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pacing w:val="-2"/>
                <w:sz w:val="24"/>
              </w:rPr>
              <w:t>0.838</w:t>
            </w:r>
          </w:p>
        </w:tc>
        <w:tc>
          <w:tcPr>
            <w:tcW w:w="850" w:type="dxa"/>
          </w:tcPr>
          <w:p w14:paraId="2ED24ABE" w14:textId="77777777" w:rsidR="00A06C95" w:rsidRDefault="001C76C3">
            <w:pPr>
              <w:pStyle w:val="TableParagraph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0.007</w:t>
            </w:r>
          </w:p>
        </w:tc>
        <w:tc>
          <w:tcPr>
            <w:tcW w:w="1276" w:type="dxa"/>
          </w:tcPr>
          <w:p w14:paraId="548A207B" w14:textId="77777777" w:rsidR="00A06C95" w:rsidRDefault="001C76C3">
            <w:pPr>
              <w:pStyle w:val="TableParagraph"/>
              <w:ind w:right="9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A06C95" w14:paraId="0E91A61C" w14:textId="77777777" w:rsidTr="00B67214">
        <w:trPr>
          <w:trHeight w:val="294"/>
        </w:trPr>
        <w:tc>
          <w:tcPr>
            <w:tcW w:w="1453" w:type="dxa"/>
          </w:tcPr>
          <w:p w14:paraId="5671B522" w14:textId="77777777" w:rsidR="00A06C95" w:rsidRDefault="001C76C3">
            <w:pPr>
              <w:pStyle w:val="TableParagraph"/>
              <w:spacing w:before="1" w:line="273" w:lineRule="exact"/>
              <w:ind w:left="107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H10</w:t>
            </w:r>
          </w:p>
        </w:tc>
        <w:tc>
          <w:tcPr>
            <w:tcW w:w="850" w:type="dxa"/>
          </w:tcPr>
          <w:p w14:paraId="633EB4C3" w14:textId="77777777" w:rsidR="00A06C95" w:rsidRDefault="001C76C3">
            <w:pPr>
              <w:pStyle w:val="TableParagraph"/>
              <w:spacing w:before="1" w:line="273" w:lineRule="exact"/>
              <w:ind w:right="94"/>
              <w:rPr>
                <w:sz w:val="24"/>
              </w:rPr>
            </w:pPr>
            <w:r>
              <w:rPr>
                <w:spacing w:val="-4"/>
                <w:sz w:val="24"/>
              </w:rPr>
              <w:t>0.35</w:t>
            </w:r>
          </w:p>
        </w:tc>
        <w:tc>
          <w:tcPr>
            <w:tcW w:w="851" w:type="dxa"/>
          </w:tcPr>
          <w:p w14:paraId="77A98DC1" w14:textId="77777777" w:rsidR="00A06C95" w:rsidRDefault="001C76C3">
            <w:pPr>
              <w:pStyle w:val="TableParagraph"/>
              <w:spacing w:before="1" w:line="273" w:lineRule="exact"/>
              <w:ind w:right="95"/>
              <w:rPr>
                <w:sz w:val="24"/>
              </w:rPr>
            </w:pPr>
            <w:r>
              <w:rPr>
                <w:spacing w:val="-2"/>
                <w:sz w:val="24"/>
              </w:rPr>
              <w:t>0.028</w:t>
            </w:r>
          </w:p>
        </w:tc>
        <w:tc>
          <w:tcPr>
            <w:tcW w:w="1134" w:type="dxa"/>
          </w:tcPr>
          <w:p w14:paraId="3EB01B0D" w14:textId="77777777" w:rsidR="00A06C95" w:rsidRDefault="001C76C3">
            <w:pPr>
              <w:pStyle w:val="TableParagraph"/>
              <w:spacing w:before="1" w:line="273" w:lineRule="exact"/>
              <w:ind w:right="96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</w:tcPr>
          <w:p w14:paraId="050A97F8" w14:textId="77777777" w:rsidR="00A06C95" w:rsidRDefault="00A06C95">
            <w:pPr>
              <w:rPr>
                <w:sz w:val="2"/>
                <w:szCs w:val="2"/>
              </w:rPr>
            </w:pPr>
          </w:p>
        </w:tc>
        <w:tc>
          <w:tcPr>
            <w:tcW w:w="1452" w:type="dxa"/>
          </w:tcPr>
          <w:p w14:paraId="0274BB32" w14:textId="77777777" w:rsidR="00A06C95" w:rsidRDefault="001C76C3">
            <w:pPr>
              <w:pStyle w:val="TableParagraph"/>
              <w:spacing w:before="1" w:line="273" w:lineRule="exact"/>
              <w:ind w:left="109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H9</w:t>
            </w:r>
          </w:p>
        </w:tc>
        <w:tc>
          <w:tcPr>
            <w:tcW w:w="862" w:type="dxa"/>
          </w:tcPr>
          <w:p w14:paraId="533E262F" w14:textId="77777777" w:rsidR="00A06C95" w:rsidRDefault="001C76C3">
            <w:pPr>
              <w:pStyle w:val="TableParagraph"/>
              <w:spacing w:before="1" w:line="273" w:lineRule="exact"/>
              <w:ind w:right="96"/>
              <w:rPr>
                <w:sz w:val="24"/>
              </w:rPr>
            </w:pPr>
            <w:r>
              <w:rPr>
                <w:spacing w:val="-2"/>
                <w:sz w:val="24"/>
              </w:rPr>
              <w:t>0.506</w:t>
            </w:r>
          </w:p>
        </w:tc>
        <w:tc>
          <w:tcPr>
            <w:tcW w:w="850" w:type="dxa"/>
          </w:tcPr>
          <w:p w14:paraId="124BBBAF" w14:textId="77777777" w:rsidR="00A06C95" w:rsidRDefault="001C76C3">
            <w:pPr>
              <w:pStyle w:val="TableParagraph"/>
              <w:spacing w:before="1" w:line="273" w:lineRule="exact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0.013</w:t>
            </w:r>
          </w:p>
        </w:tc>
        <w:tc>
          <w:tcPr>
            <w:tcW w:w="1276" w:type="dxa"/>
          </w:tcPr>
          <w:p w14:paraId="7E6BF48C" w14:textId="77777777" w:rsidR="00A06C95" w:rsidRDefault="001C76C3">
            <w:pPr>
              <w:pStyle w:val="TableParagraph"/>
              <w:spacing w:before="1" w:line="273" w:lineRule="exact"/>
              <w:ind w:right="9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A06C95" w14:paraId="01310AD3" w14:textId="77777777" w:rsidTr="00B67214">
        <w:trPr>
          <w:trHeight w:val="292"/>
        </w:trPr>
        <w:tc>
          <w:tcPr>
            <w:tcW w:w="1453" w:type="dxa"/>
          </w:tcPr>
          <w:p w14:paraId="049E2E68" w14:textId="77777777" w:rsidR="00A06C95" w:rsidRDefault="00A06C9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50" w:type="dxa"/>
          </w:tcPr>
          <w:p w14:paraId="43670208" w14:textId="77777777" w:rsidR="00A06C95" w:rsidRDefault="00A06C9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51" w:type="dxa"/>
          </w:tcPr>
          <w:p w14:paraId="61C5B3DD" w14:textId="77777777" w:rsidR="00A06C95" w:rsidRDefault="00A06C9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4" w:type="dxa"/>
          </w:tcPr>
          <w:p w14:paraId="7891FFA5" w14:textId="77777777" w:rsidR="00A06C95" w:rsidRDefault="00A06C9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946" w:type="dxa"/>
            <w:vMerge/>
            <w:tcBorders>
              <w:top w:val="nil"/>
              <w:bottom w:val="nil"/>
            </w:tcBorders>
          </w:tcPr>
          <w:p w14:paraId="14095F65" w14:textId="77777777" w:rsidR="00A06C95" w:rsidRDefault="00A06C95">
            <w:pPr>
              <w:rPr>
                <w:sz w:val="2"/>
                <w:szCs w:val="2"/>
              </w:rPr>
            </w:pPr>
          </w:p>
        </w:tc>
        <w:tc>
          <w:tcPr>
            <w:tcW w:w="1452" w:type="dxa"/>
          </w:tcPr>
          <w:p w14:paraId="469D624F" w14:textId="77777777" w:rsidR="00A06C95" w:rsidRDefault="001C76C3">
            <w:pPr>
              <w:pStyle w:val="TableParagraph"/>
              <w:spacing w:line="273" w:lineRule="exact"/>
              <w:ind w:left="109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H10</w:t>
            </w:r>
          </w:p>
        </w:tc>
        <w:tc>
          <w:tcPr>
            <w:tcW w:w="862" w:type="dxa"/>
          </w:tcPr>
          <w:p w14:paraId="1ED14884" w14:textId="77777777" w:rsidR="00A06C95" w:rsidRDefault="001C76C3">
            <w:pPr>
              <w:pStyle w:val="TableParagraph"/>
              <w:spacing w:line="273" w:lineRule="exact"/>
              <w:ind w:right="96"/>
              <w:rPr>
                <w:sz w:val="24"/>
              </w:rPr>
            </w:pPr>
            <w:r>
              <w:rPr>
                <w:spacing w:val="-2"/>
                <w:sz w:val="24"/>
              </w:rPr>
              <w:t>0.454</w:t>
            </w:r>
          </w:p>
        </w:tc>
        <w:tc>
          <w:tcPr>
            <w:tcW w:w="850" w:type="dxa"/>
          </w:tcPr>
          <w:p w14:paraId="5DD7C54C" w14:textId="77777777" w:rsidR="00A06C95" w:rsidRDefault="001C76C3">
            <w:pPr>
              <w:pStyle w:val="TableParagraph"/>
              <w:spacing w:line="273" w:lineRule="exact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1.038</w:t>
            </w:r>
          </w:p>
        </w:tc>
        <w:tc>
          <w:tcPr>
            <w:tcW w:w="1276" w:type="dxa"/>
          </w:tcPr>
          <w:p w14:paraId="39B8CA2E" w14:textId="77777777" w:rsidR="00A06C95" w:rsidRDefault="001C76C3">
            <w:pPr>
              <w:pStyle w:val="TableParagraph"/>
              <w:spacing w:line="273" w:lineRule="exact"/>
              <w:ind w:right="9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A06C95" w14:paraId="26085E4E" w14:textId="77777777" w:rsidTr="00B67214">
        <w:trPr>
          <w:trHeight w:val="292"/>
        </w:trPr>
        <w:tc>
          <w:tcPr>
            <w:tcW w:w="1453" w:type="dxa"/>
          </w:tcPr>
          <w:p w14:paraId="5178F866" w14:textId="77777777" w:rsidR="00A06C95" w:rsidRDefault="001C76C3">
            <w:pPr>
              <w:pStyle w:val="TableParagraph"/>
              <w:ind w:left="10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naïve</w:t>
            </w:r>
          </w:p>
        </w:tc>
        <w:tc>
          <w:tcPr>
            <w:tcW w:w="850" w:type="dxa"/>
          </w:tcPr>
          <w:p w14:paraId="28DE404B" w14:textId="77777777" w:rsidR="00A06C95" w:rsidRDefault="001C76C3">
            <w:pPr>
              <w:pStyle w:val="TableParagraph"/>
              <w:ind w:right="97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51" w:type="dxa"/>
          </w:tcPr>
          <w:p w14:paraId="71553703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</w:tcPr>
          <w:p w14:paraId="6D2C7003" w14:textId="77777777" w:rsidR="00A06C95" w:rsidRDefault="001C76C3">
            <w:pPr>
              <w:pStyle w:val="TableParagraph"/>
              <w:ind w:right="96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46" w:type="dxa"/>
            <w:vMerge/>
            <w:tcBorders>
              <w:top w:val="nil"/>
              <w:bottom w:val="nil"/>
            </w:tcBorders>
          </w:tcPr>
          <w:p w14:paraId="5CD22218" w14:textId="77777777" w:rsidR="00A06C95" w:rsidRDefault="00A06C95">
            <w:pPr>
              <w:rPr>
                <w:sz w:val="2"/>
                <w:szCs w:val="2"/>
              </w:rPr>
            </w:pPr>
          </w:p>
        </w:tc>
        <w:tc>
          <w:tcPr>
            <w:tcW w:w="1452" w:type="dxa"/>
          </w:tcPr>
          <w:p w14:paraId="0472C811" w14:textId="77777777" w:rsidR="00A06C95" w:rsidRDefault="00A06C9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62" w:type="dxa"/>
          </w:tcPr>
          <w:p w14:paraId="4271E361" w14:textId="77777777" w:rsidR="00A06C95" w:rsidRDefault="00A06C9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50" w:type="dxa"/>
          </w:tcPr>
          <w:p w14:paraId="262CEAB7" w14:textId="77777777" w:rsidR="00A06C95" w:rsidRDefault="00A06C9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276" w:type="dxa"/>
          </w:tcPr>
          <w:p w14:paraId="2435263B" w14:textId="77777777" w:rsidR="00A06C95" w:rsidRDefault="00A06C9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</w:tr>
      <w:tr w:rsidR="00A06C95" w14:paraId="25C4121F" w14:textId="77777777" w:rsidTr="00B67214">
        <w:trPr>
          <w:trHeight w:val="294"/>
        </w:trPr>
        <w:tc>
          <w:tcPr>
            <w:tcW w:w="5234" w:type="dxa"/>
            <w:gridSpan w:val="5"/>
            <w:tcBorders>
              <w:top w:val="nil"/>
              <w:left w:val="nil"/>
              <w:bottom w:val="nil"/>
            </w:tcBorders>
          </w:tcPr>
          <w:p w14:paraId="2A16AB02" w14:textId="77777777" w:rsidR="00A06C95" w:rsidRDefault="00A06C95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452" w:type="dxa"/>
          </w:tcPr>
          <w:p w14:paraId="42AB28F1" w14:textId="77777777" w:rsidR="00A06C95" w:rsidRDefault="001C76C3">
            <w:pPr>
              <w:pStyle w:val="TableParagraph"/>
              <w:spacing w:line="275" w:lineRule="exact"/>
              <w:ind w:left="109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naïve</w:t>
            </w:r>
          </w:p>
        </w:tc>
        <w:tc>
          <w:tcPr>
            <w:tcW w:w="862" w:type="dxa"/>
          </w:tcPr>
          <w:p w14:paraId="3B4E8EC0" w14:textId="77777777" w:rsidR="00A06C95" w:rsidRDefault="001C76C3">
            <w:pPr>
              <w:pStyle w:val="TableParagraph"/>
              <w:spacing w:line="275" w:lineRule="exact"/>
              <w:ind w:right="98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50" w:type="dxa"/>
          </w:tcPr>
          <w:p w14:paraId="4FC7367D" w14:textId="77777777" w:rsidR="00A06C95" w:rsidRDefault="001C76C3">
            <w:pPr>
              <w:pStyle w:val="TableParagraph"/>
              <w:spacing w:line="275" w:lineRule="exact"/>
              <w:ind w:right="9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6" w:type="dxa"/>
          </w:tcPr>
          <w:p w14:paraId="288231FA" w14:textId="77777777" w:rsidR="00A06C95" w:rsidRDefault="001C76C3">
            <w:pPr>
              <w:pStyle w:val="TableParagraph"/>
              <w:spacing w:line="275" w:lineRule="exact"/>
              <w:ind w:right="95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</w:tbl>
    <w:p w14:paraId="6DF801FB" w14:textId="77777777" w:rsidR="001C76C3" w:rsidRDefault="001C76C3"/>
    <w:p w14:paraId="5BC2439A" w14:textId="77777777" w:rsidR="001C76C3" w:rsidRDefault="001C76C3"/>
    <w:p w14:paraId="44715601" w14:textId="77777777" w:rsidR="001C76C3" w:rsidRDefault="001C76C3"/>
    <w:p w14:paraId="717BB4B9" w14:textId="77777777" w:rsidR="001C76C3" w:rsidRDefault="001C76C3"/>
    <w:p w14:paraId="3B799850" w14:textId="77777777" w:rsidR="001C76C3" w:rsidRDefault="001C76C3"/>
    <w:p w14:paraId="0192B223" w14:textId="77777777" w:rsidR="001C76C3" w:rsidRDefault="001C76C3"/>
    <w:p w14:paraId="74759A71" w14:textId="77777777" w:rsidR="001C76C3" w:rsidRDefault="001C76C3"/>
    <w:p w14:paraId="0E8C96F8" w14:textId="77777777" w:rsidR="001C76C3" w:rsidRDefault="001C76C3"/>
    <w:p w14:paraId="040E2323" w14:textId="77777777" w:rsidR="001C76C3" w:rsidRDefault="001C76C3"/>
    <w:sectPr w:rsidR="001C76C3">
      <w:pgSz w:w="11910" w:h="16840"/>
      <w:pgMar w:top="1340" w:right="26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haranga Kariyawasam">
    <w15:presenceInfo w15:providerId="AD" w15:userId="S::uqtkariy@uq.edu.au::3b030dfa-2bd0-4d3a-a76a-f3d8286b77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C95"/>
    <w:rsid w:val="00085F9A"/>
    <w:rsid w:val="001C76C3"/>
    <w:rsid w:val="002123AE"/>
    <w:rsid w:val="00285F55"/>
    <w:rsid w:val="003E7951"/>
    <w:rsid w:val="00486F48"/>
    <w:rsid w:val="004E0EA0"/>
    <w:rsid w:val="008670CD"/>
    <w:rsid w:val="008B6029"/>
    <w:rsid w:val="00A06C95"/>
    <w:rsid w:val="00A46A2E"/>
    <w:rsid w:val="00B67214"/>
    <w:rsid w:val="00B67FEA"/>
    <w:rsid w:val="00B7180F"/>
    <w:rsid w:val="00D0200F"/>
    <w:rsid w:val="00DC7416"/>
    <w:rsid w:val="00DE16CC"/>
    <w:rsid w:val="00F126E9"/>
    <w:rsid w:val="00F51991"/>
    <w:rsid w:val="00FE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C192B6"/>
  <w15:docId w15:val="{F58DE321-0E9F-4377-86E1-D475A49FF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16"/>
      <w:szCs w:val="16"/>
    </w:rPr>
  </w:style>
  <w:style w:type="paragraph" w:styleId="Title">
    <w:name w:val="Title"/>
    <w:basedOn w:val="Normal"/>
    <w:uiPriority w:val="10"/>
    <w:qFormat/>
    <w:pPr>
      <w:spacing w:before="81"/>
      <w:ind w:left="100"/>
      <w:jc w:val="both"/>
    </w:pPr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72" w:lineRule="exact"/>
      <w:jc w:val="right"/>
    </w:pPr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D0200F"/>
    <w:pPr>
      <w:widowControl/>
      <w:autoSpaceDE/>
      <w:autoSpaceDN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376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aranga Kariyawasam</dc:creator>
  <cp:lastModifiedBy>Tharanga Kariyawasam</cp:lastModifiedBy>
  <cp:revision>6</cp:revision>
  <dcterms:created xsi:type="dcterms:W3CDTF">2023-10-19T00:18:00Z</dcterms:created>
  <dcterms:modified xsi:type="dcterms:W3CDTF">2023-10-25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7-25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10-09T00:00:00Z</vt:filetime>
  </property>
  <property fmtid="{D5CDD505-2E9C-101B-9397-08002B2CF9AE}" pid="5" name="MSIP_Label_0f488380-630a-4f55-a077-a19445e3f360_ActionId">
    <vt:lpwstr>8aa0c275-e0bd-4458-844e-8a0e9e01100d</vt:lpwstr>
  </property>
  <property fmtid="{D5CDD505-2E9C-101B-9397-08002B2CF9AE}" pid="6" name="MSIP_Label_0f488380-630a-4f55-a077-a19445e3f360_ContentBits">
    <vt:lpwstr>0</vt:lpwstr>
  </property>
  <property fmtid="{D5CDD505-2E9C-101B-9397-08002B2CF9AE}" pid="7" name="MSIP_Label_0f488380-630a-4f55-a077-a19445e3f360_Enabled">
    <vt:lpwstr>true</vt:lpwstr>
  </property>
  <property fmtid="{D5CDD505-2E9C-101B-9397-08002B2CF9AE}" pid="8" name="MSIP_Label_0f488380-630a-4f55-a077-a19445e3f360_Method">
    <vt:lpwstr>Standard</vt:lpwstr>
  </property>
  <property fmtid="{D5CDD505-2E9C-101B-9397-08002B2CF9AE}" pid="9" name="MSIP_Label_0f488380-630a-4f55-a077-a19445e3f360_Name">
    <vt:lpwstr>OFFICIAL - INTERNAL</vt:lpwstr>
  </property>
  <property fmtid="{D5CDD505-2E9C-101B-9397-08002B2CF9AE}" pid="10" name="MSIP_Label_0f488380-630a-4f55-a077-a19445e3f360_SetDate">
    <vt:lpwstr>2023-04-24T05:36:51Z</vt:lpwstr>
  </property>
  <property fmtid="{D5CDD505-2E9C-101B-9397-08002B2CF9AE}" pid="11" name="MSIP_Label_0f488380-630a-4f55-a077-a19445e3f360_SiteId">
    <vt:lpwstr>b6e377cf-9db3-46cb-91a2-fad9605bb15c</vt:lpwstr>
  </property>
  <property fmtid="{D5CDD505-2E9C-101B-9397-08002B2CF9AE}" pid="12" name="Producer">
    <vt:lpwstr>Microsoft® Word for Microsoft 365</vt:lpwstr>
  </property>
  <property fmtid="{D5CDD505-2E9C-101B-9397-08002B2CF9AE}" pid="13" name="GrammarlyDocumentId">
    <vt:lpwstr>ec79b96d71daebb95a409f0eb2b22a257ecf95c1b3e0a71bb5c29813d82a7bfc</vt:lpwstr>
  </property>
</Properties>
</file>